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1904A" w14:textId="691B2951" w:rsidR="00A84C4E" w:rsidRPr="00A84C4E" w:rsidRDefault="00A84C4E" w:rsidP="000C5B39">
      <w:pPr>
        <w:spacing w:after="0"/>
        <w:rPr>
          <w:rFonts w:ascii="Times New Roman" w:eastAsia="Calibri,Bold" w:hAnsi="Times New Roman" w:cs="Times New Roman"/>
          <w:bCs/>
          <w:sz w:val="24"/>
          <w:szCs w:val="24"/>
        </w:rPr>
      </w:pPr>
      <w:r w:rsidRPr="00A84C4E">
        <w:rPr>
          <w:rFonts w:ascii="Times New Roman" w:eastAsia="Calibri,Bold" w:hAnsi="Times New Roman" w:cs="Times New Roman"/>
          <w:bCs/>
          <w:sz w:val="24"/>
          <w:szCs w:val="24"/>
        </w:rPr>
        <w:t>Additional file 2 to</w:t>
      </w:r>
    </w:p>
    <w:p w14:paraId="2813D523" w14:textId="4FC6CAA2" w:rsidR="00B92F6E" w:rsidRDefault="00B92F6E" w:rsidP="00B92F6E">
      <w:pPr>
        <w:spacing w:after="0"/>
        <w:rPr>
          <w:rFonts w:ascii="Times New Roman" w:eastAsia="Calibri,Bold" w:hAnsi="Times New Roman" w:cs="Times New Roman"/>
          <w:b/>
          <w:sz w:val="28"/>
          <w:szCs w:val="28"/>
        </w:rPr>
      </w:pPr>
      <w:r>
        <w:rPr>
          <w:rFonts w:ascii="Times New Roman" w:eastAsia="Calibri,Bold" w:hAnsi="Times New Roman" w:cs="Times New Roman"/>
          <w:b/>
          <w:sz w:val="28"/>
          <w:szCs w:val="28"/>
        </w:rPr>
        <w:t xml:space="preserve">Production of indole by </w:t>
      </w:r>
      <w:r w:rsidR="009573EA" w:rsidRPr="009573EA">
        <w:rPr>
          <w:rFonts w:ascii="Times New Roman" w:eastAsia="Calibri,Bold" w:hAnsi="Times New Roman" w:cs="Times New Roman"/>
          <w:b/>
          <w:i/>
          <w:iCs/>
          <w:sz w:val="28"/>
          <w:szCs w:val="28"/>
        </w:rPr>
        <w:t xml:space="preserve">Corynebacterium </w:t>
      </w:r>
      <w:proofErr w:type="spellStart"/>
      <w:r w:rsidR="009573EA" w:rsidRPr="009573EA">
        <w:rPr>
          <w:rFonts w:ascii="Times New Roman" w:eastAsia="Calibri,Bold" w:hAnsi="Times New Roman" w:cs="Times New Roman"/>
          <w:b/>
          <w:i/>
          <w:iCs/>
          <w:sz w:val="28"/>
          <w:szCs w:val="28"/>
        </w:rPr>
        <w:t>glutamicum</w:t>
      </w:r>
      <w:proofErr w:type="spellEnd"/>
      <w:r w:rsidR="009573EA">
        <w:rPr>
          <w:rStyle w:val="Emphasis"/>
        </w:rPr>
        <w:t xml:space="preserve"> </w:t>
      </w:r>
      <w:r>
        <w:rPr>
          <w:rFonts w:ascii="Times New Roman" w:eastAsia="Calibri,Bold" w:hAnsi="Times New Roman" w:cs="Times New Roman"/>
          <w:b/>
          <w:sz w:val="28"/>
          <w:szCs w:val="28"/>
        </w:rPr>
        <w:t>microbial cell factories for flavor and fragrance applications</w:t>
      </w:r>
    </w:p>
    <w:p w14:paraId="1BE45B83" w14:textId="77777777" w:rsidR="00B92F6E" w:rsidRDefault="00B92F6E" w:rsidP="00B92F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97621F" w14:textId="77777777" w:rsidR="00B92F6E" w:rsidRDefault="00B92F6E" w:rsidP="00B92F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elani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ndt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Arma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yraghda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ashkool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>*, Maria Suarez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ez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Lenn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erre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Tatjana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Jil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Dirk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osch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Vitor Martins do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anto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c,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Volker F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Wendisch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Katarina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anka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#</w:t>
      </w:r>
    </w:p>
    <w:p w14:paraId="249BF536" w14:textId="77777777" w:rsidR="00B92F6E" w:rsidRDefault="00B92F6E" w:rsidP="00B92F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1AEA11" w14:textId="77777777" w:rsidR="00B92F6E" w:rsidRDefault="00B92F6E" w:rsidP="00B92F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Business Unit Bioscience, Wageningen Plant Research, Wageningen University &amp; Research, Wageningen, The Netherlands</w:t>
      </w:r>
    </w:p>
    <w:p w14:paraId="399252A9" w14:textId="77777777" w:rsidR="00B92F6E" w:rsidRDefault="00B92F6E" w:rsidP="00B92F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proofErr w:type="spellStart"/>
      <w:r>
        <w:rPr>
          <w:rFonts w:ascii="Times New Roman" w:hAnsi="Times New Roman" w:cs="Times New Roman"/>
          <w:sz w:val="24"/>
          <w:szCs w:val="24"/>
        </w:rPr>
        <w:t>Axx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omatic GmbH, Emmerich am Rhein, Germany</w:t>
      </w:r>
    </w:p>
    <w:p w14:paraId="3D79F7FC" w14:textId="77777777" w:rsidR="00B92F6E" w:rsidRDefault="00B92F6E" w:rsidP="00B92F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Laboratory of Systems and Synthetic Biology, Wageningen University &amp; Research, Wageningen, The Netherlands</w:t>
      </w:r>
    </w:p>
    <w:p w14:paraId="0B2B492E" w14:textId="77777777" w:rsidR="00B92F6E" w:rsidRDefault="00B92F6E" w:rsidP="00B92F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 xml:space="preserve">Genetics of Prokaryotes, Faculty of Biology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CeBiTec</w:t>
      </w:r>
      <w:proofErr w:type="spellEnd"/>
      <w:r>
        <w:rPr>
          <w:rFonts w:ascii="Times New Roman" w:hAnsi="Times New Roman" w:cs="Times New Roman"/>
          <w:sz w:val="24"/>
          <w:szCs w:val="24"/>
        </w:rPr>
        <w:t>, Bielefeld University, Bielefeld, Germany</w:t>
      </w:r>
    </w:p>
    <w:p w14:paraId="16A319E5" w14:textId="77777777" w:rsidR="00B92F6E" w:rsidRDefault="00B92F6E" w:rsidP="00B92F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Laboratory of Bioprocess Engineering, Wageningen University &amp; Research, Wageningen, The Netherlands</w:t>
      </w:r>
    </w:p>
    <w:p w14:paraId="0A2511CE" w14:textId="77777777" w:rsidR="00B92F6E" w:rsidRDefault="00B92F6E" w:rsidP="00B92F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28B45F" w14:textId="77777777" w:rsidR="00B92F6E" w:rsidRDefault="00B92F6E" w:rsidP="00B92F6E">
      <w:pPr>
        <w:spacing w:after="0" w:line="480" w:lineRule="auto"/>
        <w:jc w:val="both"/>
        <w:rPr>
          <w:rFonts w:ascii="Times New Roman" w:eastAsia="Calibri,Bold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 w:cs="Times New Roman"/>
          <w:sz w:val="24"/>
          <w:szCs w:val="24"/>
        </w:rPr>
        <w:t xml:space="preserve">Corresponding author: Katarina </w:t>
      </w:r>
      <w:proofErr w:type="spellStart"/>
      <w:r>
        <w:rPr>
          <w:rFonts w:ascii="Times New Roman" w:hAnsi="Times New Roman" w:cs="Times New Roman"/>
          <w:sz w:val="24"/>
          <w:szCs w:val="24"/>
        </w:rPr>
        <w:t>Cank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katarina.cankar@wur.nl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9C849D" w14:textId="77777777" w:rsidR="00B92F6E" w:rsidRDefault="00B92F6E" w:rsidP="00B92F6E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* Current addres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Horticultural Science, Faculty of Agriculture, </w:t>
      </w:r>
      <w:proofErr w:type="spellStart"/>
      <w:r>
        <w:rPr>
          <w:rFonts w:ascii="Times New Roman" w:hAnsi="Times New Roman" w:cs="Times New Roman"/>
          <w:sz w:val="24"/>
          <w:szCs w:val="24"/>
        </w:rPr>
        <w:t>Tarbi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da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</w:t>
      </w:r>
    </w:p>
    <w:p w14:paraId="1B76C489" w14:textId="734FEFB5" w:rsidR="00B92F6E" w:rsidRDefault="00B92F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FE6DC2" w14:textId="2C405BD5" w:rsidR="005227E1" w:rsidRPr="005227E1" w:rsidRDefault="005227E1" w:rsidP="009F5F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27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don </w:t>
      </w:r>
      <w:proofErr w:type="spellStart"/>
      <w:r w:rsidRPr="005227E1">
        <w:rPr>
          <w:rFonts w:ascii="Times New Roman" w:hAnsi="Times New Roman" w:cs="Times New Roman"/>
          <w:b/>
          <w:bCs/>
          <w:sz w:val="24"/>
          <w:szCs w:val="24"/>
        </w:rPr>
        <w:t>optimised</w:t>
      </w:r>
      <w:proofErr w:type="spellEnd"/>
      <w:r w:rsidRPr="005227E1">
        <w:rPr>
          <w:rFonts w:ascii="Times New Roman" w:hAnsi="Times New Roman" w:cs="Times New Roman"/>
          <w:b/>
          <w:bCs/>
          <w:sz w:val="24"/>
          <w:szCs w:val="24"/>
        </w:rPr>
        <w:t xml:space="preserve"> sequences of TNA genes optimized for expression in </w:t>
      </w:r>
      <w:r w:rsidRPr="005227E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5227E1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utamicum</w:t>
      </w:r>
      <w:proofErr w:type="spellEnd"/>
      <w:r w:rsidRPr="005227E1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</w:p>
    <w:p w14:paraId="742EC34F" w14:textId="7C7E7FEC" w:rsidR="009F5FA5" w:rsidRPr="0012420B" w:rsidRDefault="009F5FA5" w:rsidP="009F5F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 xml:space="preserve">TNA candidate genes were ordered at </w:t>
      </w:r>
      <w:proofErr w:type="spellStart"/>
      <w:r w:rsidRPr="0012420B">
        <w:rPr>
          <w:rFonts w:ascii="Times New Roman" w:hAnsi="Times New Roman" w:cs="Times New Roman"/>
          <w:sz w:val="24"/>
          <w:szCs w:val="24"/>
        </w:rPr>
        <w:t>GenScript</w:t>
      </w:r>
      <w:proofErr w:type="spellEnd"/>
      <w:r w:rsidRPr="0012420B">
        <w:rPr>
          <w:rFonts w:ascii="Times New Roman" w:hAnsi="Times New Roman" w:cs="Times New Roman"/>
          <w:sz w:val="24"/>
          <w:szCs w:val="24"/>
        </w:rPr>
        <w:t xml:space="preserve"> as synthetic sequences codon optimized for expression in </w:t>
      </w:r>
      <w:r w:rsidRPr="0012420B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12420B">
        <w:rPr>
          <w:rFonts w:ascii="Times New Roman" w:hAnsi="Times New Roman" w:cs="Times New Roman"/>
          <w:i/>
          <w:iCs/>
          <w:sz w:val="24"/>
          <w:szCs w:val="24"/>
        </w:rPr>
        <w:t>glutamicum</w:t>
      </w:r>
      <w:proofErr w:type="spellEnd"/>
      <w:r w:rsidRPr="0012420B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AC2F83" w:rsidRPr="0012420B">
        <w:rPr>
          <w:rFonts w:ascii="Times New Roman" w:hAnsi="Times New Roman" w:cs="Times New Roman"/>
          <w:sz w:val="24"/>
          <w:szCs w:val="24"/>
        </w:rPr>
        <w:t xml:space="preserve">but not limited to </w:t>
      </w:r>
      <w:r w:rsidRPr="0012420B">
        <w:rPr>
          <w:rFonts w:ascii="Times New Roman" w:hAnsi="Times New Roman" w:cs="Times New Roman"/>
          <w:sz w:val="24"/>
          <w:szCs w:val="24"/>
        </w:rPr>
        <w:t>the following criteria:</w:t>
      </w:r>
    </w:p>
    <w:p w14:paraId="4471E15A" w14:textId="0BB60D29" w:rsidR="009F5FA5" w:rsidRPr="0012420B" w:rsidRDefault="009F5FA5" w:rsidP="009F5F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>Codon usage bias</w:t>
      </w:r>
    </w:p>
    <w:p w14:paraId="5FDF05F8" w14:textId="7FAA722C" w:rsidR="009F5FA5" w:rsidRPr="0012420B" w:rsidRDefault="009F5FA5" w:rsidP="009F5F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>GC content</w:t>
      </w:r>
    </w:p>
    <w:p w14:paraId="09F4F7DA" w14:textId="5DFCCF93" w:rsidR="009F5FA5" w:rsidRPr="0012420B" w:rsidRDefault="009F5FA5" w:rsidP="009F5F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>CpG dinucleotides content</w:t>
      </w:r>
    </w:p>
    <w:p w14:paraId="15D52A3C" w14:textId="74AF5A6E" w:rsidR="009F5FA5" w:rsidRPr="0012420B" w:rsidRDefault="009F5FA5" w:rsidP="009F5F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>mRNA secondary structure</w:t>
      </w:r>
    </w:p>
    <w:p w14:paraId="2DC1F094" w14:textId="6C5C5618" w:rsidR="009F5FA5" w:rsidRPr="0012420B" w:rsidRDefault="009F5FA5" w:rsidP="009F5F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>Cryptic splicing sites</w:t>
      </w:r>
    </w:p>
    <w:p w14:paraId="04371AC3" w14:textId="6B314398" w:rsidR="009F5FA5" w:rsidRPr="0012420B" w:rsidRDefault="009F5FA5" w:rsidP="009F5F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 xml:space="preserve">Premature </w:t>
      </w:r>
      <w:proofErr w:type="spellStart"/>
      <w:r w:rsidRPr="0012420B">
        <w:rPr>
          <w:rFonts w:ascii="Times New Roman" w:hAnsi="Times New Roman" w:cs="Times New Roman"/>
          <w:sz w:val="24"/>
          <w:szCs w:val="24"/>
        </w:rPr>
        <w:t>PolyA</w:t>
      </w:r>
      <w:proofErr w:type="spellEnd"/>
      <w:r w:rsidRPr="0012420B">
        <w:rPr>
          <w:rFonts w:ascii="Times New Roman" w:hAnsi="Times New Roman" w:cs="Times New Roman"/>
          <w:sz w:val="24"/>
          <w:szCs w:val="24"/>
        </w:rPr>
        <w:t xml:space="preserve"> sites</w:t>
      </w:r>
    </w:p>
    <w:p w14:paraId="510A58C5" w14:textId="3C15D05D" w:rsidR="009F5FA5" w:rsidRPr="0012420B" w:rsidRDefault="009F5FA5" w:rsidP="009F5F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>Internal chi sites and ribosomal binding sites</w:t>
      </w:r>
    </w:p>
    <w:p w14:paraId="14FC64AC" w14:textId="4C7A94CA" w:rsidR="009F5FA5" w:rsidRPr="0012420B" w:rsidRDefault="009F5FA5" w:rsidP="009F5F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>Negative CpG islands</w:t>
      </w:r>
    </w:p>
    <w:p w14:paraId="31AECB90" w14:textId="20DAB5E7" w:rsidR="009F5FA5" w:rsidRPr="0012420B" w:rsidRDefault="009F5FA5" w:rsidP="009F5F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>RNA instability motif (ARE)</w:t>
      </w:r>
    </w:p>
    <w:p w14:paraId="19C42C2E" w14:textId="76DDE806" w:rsidR="009F5FA5" w:rsidRPr="0012420B" w:rsidRDefault="009F5FA5" w:rsidP="009F5F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>Repeat sequences (direct repeat, reverse repeat, and Dyad repeat)</w:t>
      </w:r>
    </w:p>
    <w:p w14:paraId="06CAD9FD" w14:textId="35D02F8B" w:rsidR="009F5FA5" w:rsidRPr="0012420B" w:rsidRDefault="009F5FA5" w:rsidP="009F5FA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>Restriction sites that may interfere with cloning</w:t>
      </w:r>
    </w:p>
    <w:p w14:paraId="0EBCA6BD" w14:textId="4BD7F338" w:rsidR="009F5FA5" w:rsidRPr="0012420B" w:rsidRDefault="009F5FA5" w:rsidP="009F5F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9A767F" w14:textId="20DBD36E" w:rsidR="009F5FA5" w:rsidRPr="0012420B" w:rsidRDefault="009F5FA5" w:rsidP="009F5F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420B">
        <w:rPr>
          <w:rFonts w:ascii="Times New Roman" w:hAnsi="Times New Roman" w:cs="Times New Roman"/>
          <w:sz w:val="24"/>
          <w:szCs w:val="24"/>
        </w:rPr>
        <w:t>The following sequences ha</w:t>
      </w:r>
      <w:r w:rsidR="00AC2F83" w:rsidRPr="0012420B">
        <w:rPr>
          <w:rFonts w:ascii="Times New Roman" w:hAnsi="Times New Roman" w:cs="Times New Roman"/>
          <w:sz w:val="24"/>
          <w:szCs w:val="24"/>
        </w:rPr>
        <w:t>ve</w:t>
      </w:r>
      <w:r w:rsidRPr="0012420B">
        <w:rPr>
          <w:rFonts w:ascii="Times New Roman" w:hAnsi="Times New Roman" w:cs="Times New Roman"/>
          <w:sz w:val="24"/>
          <w:szCs w:val="24"/>
        </w:rPr>
        <w:t xml:space="preserve"> been used for </w:t>
      </w:r>
      <w:r w:rsidRPr="0012420B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12420B">
        <w:rPr>
          <w:rFonts w:ascii="Times New Roman" w:hAnsi="Times New Roman" w:cs="Times New Roman"/>
          <w:sz w:val="24"/>
          <w:szCs w:val="24"/>
        </w:rPr>
        <w:t xml:space="preserve"> characterization:</w:t>
      </w:r>
    </w:p>
    <w:p w14:paraId="00CF6206" w14:textId="2C048E1A" w:rsidR="00880E5A" w:rsidRPr="00D51694" w:rsidRDefault="001567E8" w:rsidP="00D51694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D51694">
        <w:rPr>
          <w:rFonts w:ascii="Times New Roman" w:hAnsi="Times New Roman" w:cs="Times New Roman"/>
          <w:color w:val="444444"/>
          <w:sz w:val="18"/>
          <w:szCs w:val="18"/>
          <w:shd w:val="clear" w:color="auto" w:fill="FFFFFF"/>
        </w:rPr>
        <w:t>NP_418164.4</w:t>
      </w:r>
      <w:r w:rsidR="00880E5A" w:rsidRPr="00D51694">
        <w:rPr>
          <w:rFonts w:ascii="Times New Roman" w:hAnsi="Times New Roman" w:cs="Times New Roman"/>
          <w:sz w:val="18"/>
          <w:szCs w:val="18"/>
        </w:rPr>
        <w:t>_</w:t>
      </w:r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>Escherichia-coli</w:t>
      </w:r>
      <w:r w:rsidR="00880E5A" w:rsidRPr="00D51694">
        <w:rPr>
          <w:rFonts w:ascii="Times New Roman" w:hAnsi="Times New Roman" w:cs="Times New Roman"/>
          <w:sz w:val="18"/>
          <w:szCs w:val="18"/>
        </w:rPr>
        <w:t>_EcTNA_CO</w:t>
      </w:r>
    </w:p>
    <w:p w14:paraId="3843965F" w14:textId="11810FDE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ATGGAAAACT TCAAGCACCT GCCAGAGCCA TTCCGCATCC GCGTTATCGA ACCAGTGAAG        60</w:t>
      </w:r>
    </w:p>
    <w:p w14:paraId="13EC9747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CGTACCACCC GTGCTTACCG TGAAGAGGCC ATCATCAAGT CCGGCATGAA CCCATTCCTG       120</w:t>
      </w:r>
    </w:p>
    <w:p w14:paraId="76742D52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CTGGATTCCG AGGACGTGTT CATCGATCTG CTGACCGACT CCGGCACCGG TGCTGTCACC       180</w:t>
      </w:r>
    </w:p>
    <w:p w14:paraId="61FB9B46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CAGTCCATGC AGGCAGCTAT GATGCGCGGC GACGAAGCAT ACTCCGGTTC CCGCTCCTAC       240</w:t>
      </w:r>
    </w:p>
    <w:p w14:paraId="0C80A945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TACGCACTGG CTGAGTCCGT CAAGAACATC TTCGGCTACC AGTACACCAT CCCAACCCAC       300</w:t>
      </w:r>
    </w:p>
    <w:p w14:paraId="3EEA7191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CAGGGTCGCG GTGCTGAACA GATCTACATC CCAGTCCTGA TCAAGAAGCG CGAACAGGAG       360</w:t>
      </w:r>
    </w:p>
    <w:p w14:paraId="431395AD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AAGGGTCTGG ACCGCTCCAA GATGGTTGCC TTCTCCAACT ACTTCTTCGA TACCACCCAG       420</w:t>
      </w:r>
    </w:p>
    <w:p w14:paraId="6161EB0F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GGCCACTCCC AGATCAACGG TTGCACCGTG CGCAACGTCT ACATCAAGGA AGCATTCGAT       480</w:t>
      </w:r>
    </w:p>
    <w:p w14:paraId="048376CB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ACCGGCGTGC GCTACGACTT CAAGGGTAAC TTCGATCTGG AAGGCCTGGA GCGCGGTATC       540</w:t>
      </w:r>
    </w:p>
    <w:p w14:paraId="42710324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GAAGAGGTCG GCCCAAACAA CGTCCCATAC ATCGTTGCCA CCATCACCTC TAACTCCGCA       600</w:t>
      </w:r>
    </w:p>
    <w:p w14:paraId="04925B2B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lastRenderedPageBreak/>
        <w:t xml:space="preserve">     GGCGGTCAGC CAGTTTCCCT GGCTAACCTG AAGGCCATGT ACTCCATCGC TAAGAAGTAC       660</w:t>
      </w:r>
    </w:p>
    <w:p w14:paraId="7DC020FD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GACATCCCAG TGGTCATGGA TTCCGCCCGC TTCGCAGAAA ACGCTTACTT CATCAAGCAG       720</w:t>
      </w:r>
    </w:p>
    <w:p w14:paraId="4EBE75BB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CGCGAAGCAG AGTACAAGGA CTGGACCATC GAACAGATCA CCCGCGAAAC CTACAAGTAC       780</w:t>
      </w:r>
    </w:p>
    <w:p w14:paraId="7BB76F75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GCAGACATGC TGGCCATGTC CGCAAAGAAG GATGCTATGG TTCCAATGGG CGGTCTGCTG       840</w:t>
      </w:r>
    </w:p>
    <w:p w14:paraId="473BC441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TGCATGAAGG ATGACTCCTT CTTCGATGTG TACACCGAAT GCCGCACCCT GTGCGTTGTG       900</w:t>
      </w:r>
    </w:p>
    <w:p w14:paraId="5AE4C90E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CAGGAAGGCT TCCCAACCTA CGGCGGTCTG GAAGGCGGTG CAATGGAGCG CCTGGCTGTT       960</w:t>
      </w:r>
    </w:p>
    <w:p w14:paraId="1601F6F4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GGCCTGTACG ATGGTATGAA CCTGGACTGG CTGGCATACC GCATCGCTCA GGTGCAGTAC      1020</w:t>
      </w:r>
    </w:p>
    <w:p w14:paraId="646BB273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CTGGTCGATG GCCTGGAAGA GATCGGTGTT GTTTGCCAGC AGGCTGGCGG TCACGCAGCA      1080</w:t>
      </w:r>
    </w:p>
    <w:p w14:paraId="12A9CE61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TTCGTGGATG CTGGCAAGCT GCTGCCACAC ATCCCAGCAG ATCAGTTCCC AGCCCAGGCA      1140</w:t>
      </w:r>
    </w:p>
    <w:p w14:paraId="175F2899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CTGGCTTGCG AACTGTACAA GGTTGCTGGC ATCCGCGCAG TGGAGATCGG CTCCTTCCTG      1200</w:t>
      </w:r>
    </w:p>
    <w:p w14:paraId="38A52264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CTGGGTCGCG ACCCAAAGAC CGGCAAGCAG CTGCCATGCC CAGCTGAACT CCTGCGTCTG      1260</w:t>
      </w:r>
    </w:p>
    <w:p w14:paraId="322521A2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ACCATCCCAC GTGCAACCTA CACCCAGACC CACATGGATT TCATCATCGA AGCTTTCAAG      1320</w:t>
      </w:r>
    </w:p>
    <w:p w14:paraId="55880C62" w14:textId="77777777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CACGTGAAGG AGAACGCTGC CAACATCAAG GGCCTGACCT TCACCTACGA ACCAAAGGTC      1380</w:t>
      </w:r>
    </w:p>
    <w:p w14:paraId="32946BD3" w14:textId="12F41402" w:rsidR="00AC2F83" w:rsidRPr="00D51694" w:rsidRDefault="00AC2F83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    CTGCGCCACT TCACCGCAAA GCTGAAGGAA GTGTAA      </w:t>
      </w:r>
      <w:r w:rsidR="000E16CD">
        <w:rPr>
          <w:rFonts w:ascii="Times New Roman" w:eastAsia="Times New Roman" w:hAnsi="Times New Roman" w:cs="Times New Roman"/>
          <w:color w:val="222222"/>
          <w:sz w:val="18"/>
          <w:szCs w:val="18"/>
        </w:rPr>
        <w:t>1416</w:t>
      </w:r>
    </w:p>
    <w:p w14:paraId="44F16237" w14:textId="77777777" w:rsidR="00D7310D" w:rsidRPr="00D51694" w:rsidRDefault="00D7310D" w:rsidP="00F174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</w:p>
    <w:p w14:paraId="7B3DE362" w14:textId="6FE24146" w:rsidR="009F5FA5" w:rsidRPr="00D51694" w:rsidRDefault="00B572D6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>WP_075293819.1</w:t>
      </w:r>
      <w:r w:rsidR="009F5FA5" w:rsidRPr="00D51694">
        <w:rPr>
          <w:rFonts w:ascii="Times New Roman" w:hAnsi="Times New Roman" w:cs="Times New Roman"/>
          <w:i/>
          <w:sz w:val="18"/>
          <w:szCs w:val="18"/>
        </w:rPr>
        <w:t>_Histophilus-somni_</w:t>
      </w:r>
      <w:r w:rsidR="009F5FA5" w:rsidRPr="00D51694">
        <w:rPr>
          <w:rFonts w:ascii="Times New Roman" w:hAnsi="Times New Roman" w:cs="Times New Roman"/>
          <w:iCs/>
          <w:sz w:val="18"/>
          <w:szCs w:val="18"/>
        </w:rPr>
        <w:t>HsTNA_CO</w:t>
      </w:r>
    </w:p>
    <w:p w14:paraId="72A2015C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GAAAACT TCGAGCACCT GCCAGAACCA TTCCGCATCC GCGTTATCGA ACCAGTGAAG        60</w:t>
      </w:r>
    </w:p>
    <w:p w14:paraId="4C1B1816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TACCACCC GTGCATACCG CGATGAATCC ATCCTGAAGG CAGGCATGAA CCTGTTCCTG       120</w:t>
      </w:r>
    </w:p>
    <w:p w14:paraId="4677F2F6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ATTCCG AGGACATCTT CATCGATCTG CTGACCGACT CCGGCACCGG TGCTGTTACC       180</w:t>
      </w:r>
    </w:p>
    <w:p w14:paraId="02B0A196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GATATGC AGGCAGCTAT GCTGCGCGGC GACGAAGCAT ACTCCGGTTC CCGCTCCTAC       240</w:t>
      </w:r>
    </w:p>
    <w:p w14:paraId="4D339F4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GTGCTGG CTAACGCCGT CAAGGAAATC TTCGGCTACG AGTACACCAT CCCAACCCAC       300</w:t>
      </w:r>
    </w:p>
    <w:p w14:paraId="507251F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GGTCGCG GTGCTGAGCA GATCTACATC CCAGTGCTGA TCAAGAAGCG CGAACAGGAG       360</w:t>
      </w:r>
    </w:p>
    <w:p w14:paraId="4CBE71A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GGTCTGG ATCGCAACAA GATGGTGGTG TTCTCCAACT ACTTCTTCGA CACCACCCAG       420</w:t>
      </w:r>
    </w:p>
    <w:p w14:paraId="411AEB1C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CACTCCC AGCTGAACGG TGCAACCGTG CGCAACGTCT ACATCAAGGA AGCTTTCGAT       480</w:t>
      </w:r>
    </w:p>
    <w:p w14:paraId="40BA6A0A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GACGTCG ATCACGACTT CAAGGGCAAC TTCGATCTGG AAAAGCTGGA GCAGGGCATC       540</w:t>
      </w:r>
    </w:p>
    <w:p w14:paraId="4A82C57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AAGTGG GTGCAAACAA CGTCCCATAC ATCGTTTGCA CCATCACCTG CAACTCCGCT       600</w:t>
      </w:r>
    </w:p>
    <w:p w14:paraId="15DD68A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GGTCAGC CAGTTTCCCT GGCAAACATG AAGGCTATGT ACCAGATCGC CCGCAAGTAC       660</w:t>
      </w:r>
    </w:p>
    <w:p w14:paraId="6A049805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TATCCCAG TGATCATGGA CTCCGCACGC TTCGCTGAAA ACGCCTACTT CATCCAGCAG       720</w:t>
      </w:r>
    </w:p>
    <w:p w14:paraId="4D48F159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GAAGCAG AGTACAAGGA CTGGACCATC GAACAGATCA CCTACGAGTC CTACAAGTAC       780</w:t>
      </w:r>
    </w:p>
    <w:p w14:paraId="025FD50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GATGCTC TGGCCATGTC CGCCAAGAAG GACGCAATGG TCCCAATGGG CGGTCTGCTG       840</w:t>
      </w:r>
    </w:p>
    <w:p w14:paraId="317B2988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GCTTCAAGG ATAACTCTAT GGAAGATGTT TACAACGAGT GCCGCACCCT GTGCGTTGTG       900</w:t>
      </w:r>
    </w:p>
    <w:p w14:paraId="5CF519A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GAAGGCT TCCCAACCTA CGGCGGTCTG GAAGGCGGTG CTATGGAGCG TCTGGCTGTT       960</w:t>
      </w:r>
    </w:p>
    <w:p w14:paraId="41E604F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CTGCGCG ATGGTATGCG CCAGGACTGG CTGGCTTACC GCATCTCCCA GATCGAATAC      1020</w:t>
      </w:r>
    </w:p>
    <w:p w14:paraId="30587342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TGCAGG GCCTGGAGAA GATCGGTGTT GTTTGCCAGC AGCCAGGCGG TCACGCAGCA      1080</w:t>
      </w:r>
    </w:p>
    <w:p w14:paraId="4C4A7F6C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GTCGATG CTGGCAAGCT GCTGCCACAC ATCCCAGCCG AACAGTTCCC AGCACAGGCT      1140</w:t>
      </w:r>
    </w:p>
    <w:p w14:paraId="610720E8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CCTGCG AGCTGTACAA GGTTGCAGGC ATCCGCTCCG TGGAAATCGG CTCCCTGCTG      1200</w:t>
      </w:r>
    </w:p>
    <w:p w14:paraId="698659D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GTCGCG ACCCAAAGAC CGGTCAGCAG CTGCCATGCC CAGCTGAGCT GCTGCGTCTG      1260</w:t>
      </w:r>
    </w:p>
    <w:p w14:paraId="62318D15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ATCCCAC GTGCAACCTA CACCCAGACC CACATGGATT TCATCATCGA AGCATTCAAG      1320</w:t>
      </w:r>
    </w:p>
    <w:p w14:paraId="21FE41C3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GTGAAGG AGAACGCTAA CAACATCAAG GGCCTGGACT TCACCTACGA ACCAAAGGTC      1380</w:t>
      </w:r>
    </w:p>
    <w:p w14:paraId="322D953B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CGCCACT TCACCGCACG CCTGAAGGAG ATCTAA                                1416</w:t>
      </w:r>
    </w:p>
    <w:p w14:paraId="2DF8FB36" w14:textId="77777777" w:rsidR="005F448B" w:rsidRPr="00D51694" w:rsidRDefault="005F448B" w:rsidP="00D51694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1BCFD8F" w14:textId="106D8417" w:rsidR="009F5FA5" w:rsidRPr="00D51694" w:rsidRDefault="008409D2" w:rsidP="00D51694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D51694">
        <w:rPr>
          <w:rFonts w:ascii="Times New Roman" w:hAnsi="Times New Roman" w:cs="Times New Roman"/>
          <w:sz w:val="18"/>
          <w:szCs w:val="18"/>
        </w:rPr>
        <w:t>WP_012992776.1</w:t>
      </w:r>
      <w:r w:rsidR="009F5FA5" w:rsidRPr="00D51694">
        <w:rPr>
          <w:rFonts w:ascii="Times New Roman" w:hAnsi="Times New Roman" w:cs="Times New Roman"/>
          <w:sz w:val="18"/>
          <w:szCs w:val="18"/>
        </w:rPr>
        <w:t>_</w:t>
      </w:r>
      <w:r w:rsidR="009F5FA5" w:rsidRPr="00D51694">
        <w:rPr>
          <w:rFonts w:ascii="Times New Roman" w:hAnsi="Times New Roman" w:cs="Times New Roman"/>
          <w:i/>
          <w:sz w:val="18"/>
          <w:szCs w:val="18"/>
        </w:rPr>
        <w:t>Mageeibacillus-indolicus_</w:t>
      </w:r>
      <w:r w:rsidR="009F5FA5" w:rsidRPr="00D51694">
        <w:rPr>
          <w:rFonts w:ascii="Times New Roman" w:hAnsi="Times New Roman" w:cs="Times New Roman"/>
          <w:iCs/>
          <w:sz w:val="18"/>
          <w:szCs w:val="18"/>
        </w:rPr>
        <w:t>MiTNA_CO</w:t>
      </w:r>
    </w:p>
    <w:p w14:paraId="6B496419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TCCAAGA ACTACCCACT GAACGTGCCA ACCCCACACC ACTTCACCTT CGCAGTCCGC        60</w:t>
      </w:r>
    </w:p>
    <w:p w14:paraId="7991F310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CTGCCAA ACGTCACCGT TGAACAGCGC GAGCGTGTGC TGCGTGCTAC CCACTACAAC       120</w:t>
      </w:r>
    </w:p>
    <w:p w14:paraId="6F26A0E0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GTTCGCCT TCCCAGCTGG TATGCTGACC GTCGATATGC TGTCCGACTC CGGCACCACC       180</w:t>
      </w:r>
    </w:p>
    <w:p w14:paraId="37F6992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ATGACCA ACCAGCAGTG GGCTTCCCTG TTCCTGGGCG ACGAAGCATA CGGCCGCAAC       240</w:t>
      </w:r>
    </w:p>
    <w:p w14:paraId="0A5E36AD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GGTTACT ACGTGCTGCT GGATACCTTC CGCGACATCT TCGAACGCGG CGGTGAGAAG       300</w:t>
      </w:r>
    </w:p>
    <w:p w14:paraId="5B64459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CTGGAAGA AGATCCTGGA TCTGGTGCGC ACCGATTGCC GCGACGTCGA AAAGATGATG       360</w:t>
      </w:r>
    </w:p>
    <w:p w14:paraId="30CE9B48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GAGGTTT ACCTGTGCGA ATACGATGGC GGTCTGTTCA ACGGCGGTGC AGCTCAGATG       420</w:t>
      </w:r>
    </w:p>
    <w:p w14:paraId="0127E27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GCGCCCAA ACGCATTCAT CATCCAGCAG GGTCGTGCTG CAGAGTCCGT GCTGATGGAA       480</w:t>
      </w:r>
    </w:p>
    <w:p w14:paraId="7226AEE3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GTCCGCA ACATCCTGGC TAAGCGCCAC CCAGGCAAGG TTTTCACCAT CCCATCCAAC       540</w:t>
      </w:r>
    </w:p>
    <w:p w14:paraId="5110304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TCACTTCG ACACCACCGA AGGCAACATC AAGCAGATGG GTTCCATCCC ACGCAACCTG       600</w:t>
      </w:r>
    </w:p>
    <w:p w14:paraId="7518014E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AACAAGA AGCTGCTGTA CGAAGTGCCA GAGGGCGGTC ACTACGCCAA GAACCCATTC       660</w:t>
      </w:r>
    </w:p>
    <w:p w14:paraId="34F7096B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GGTAACA TGGATATCGA AAAGCTGGAG CAGCTGATCC ACGCAGTTGG CCCAGAGAAC       720</w:t>
      </w:r>
    </w:p>
    <w:p w14:paraId="04311FEC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CCACTGA TCTTCACCTG CATCACCAAC AACCCAGTCT GCGGTCAGCC AGTGTCTATG       780</w:t>
      </w:r>
    </w:p>
    <w:p w14:paraId="6BA2503D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AACATCC GCGAAATCAA CAAGGTGGCC CACAAGTACA ACATCCCACT GGTTTTCGAC       840</w:t>
      </w:r>
    </w:p>
    <w:p w14:paraId="4CED1425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GCTCGCT GGGCCGAGAA CTGCTACTTC ATCAAGATGA ACGAAGATGG CTACGCTGAC       900</w:t>
      </w:r>
    </w:p>
    <w:p w14:paraId="3E2A9D24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TCCATCG CAGAAATCGC TACCGAGATG TTCTCCTACT GCGACGCTTT CTGCATGTCC       960</w:t>
      </w:r>
    </w:p>
    <w:p w14:paraId="03DB55C8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CAAGAAGG ATGGTCACGC CAACATGGGC GGTATGATGG CATTCCGCGA CAAGGGCCTG      1020</w:t>
      </w:r>
    </w:p>
    <w:p w14:paraId="10769C1F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lastRenderedPageBreak/>
        <w:t xml:space="preserve">     TTCTGGAAGA ACTTCTCCGA TTTCAACCCA GACGGCTCCA TCAAGACCGA TGTGGGTGTC      1080</w:t>
      </w:r>
    </w:p>
    <w:p w14:paraId="31500929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CTGAAGG TCAAGCAGAT CTCCTGCTAC GGCAACGACT CCTACGGCGG TATGTCCGGT      1140</w:t>
      </w:r>
    </w:p>
    <w:p w14:paraId="667C30B3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GATATCA TGGCACTGGC TGTCGGCCTG TACGAGTCCT GCAACTTCGA TTACCTGCAC      1200</w:t>
      </w:r>
    </w:p>
    <w:p w14:paraId="456535D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GCGCGTTG GCCAGGCAGA ATACCTGGCT CAGGGTTTCT ACAAGGCCGG CGTTAAGGGT      1260</w:t>
      </w:r>
    </w:p>
    <w:p w14:paraId="56CE774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GTCCTGC CAGCCGGCGG TCACGCAGTG TACATCAACA TGGATGAATT CTTCGACGGC      1320</w:t>
      </w:r>
    </w:p>
    <w:p w14:paraId="49C1DAC5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CGCGATC ACACCACCTT CGCTGGCGAG GGTTTCTCCC TGGAACTGAT CCGCCGCTAC      1380</w:t>
      </w:r>
    </w:p>
    <w:p w14:paraId="2CF28F75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ATCCGCG TCTCCGAGCT GGGTGACTAC TCTATGGAAT ACGATCTCAA GACCCCAGAA      1440</w:t>
      </w:r>
    </w:p>
    <w:p w14:paraId="707657D0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CAGGCCG AGCTGGCAAA CGTTGTGCGC TTCGCTATCG ACCGCTCCCG CCTGACCCAG      1500</w:t>
      </w:r>
    </w:p>
    <w:p w14:paraId="0713BE60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GCACCTGG ATTACGTCAT CGCTGCCGTT AAGGCCCTGT ACGAAGATCG CGAGTCCATC      1560</w:t>
      </w:r>
    </w:p>
    <w:p w14:paraId="1B7B2D70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CAAACATGC GCATCGTTTG GGGCCACAAC CTGCCAATGC GCCACTTCCA CGCATTCCTG      1620</w:t>
      </w:r>
    </w:p>
    <w:p w14:paraId="5F8ADCE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ACCATACG CTCCAAAGGC CTAA                                             1644</w:t>
      </w:r>
    </w:p>
    <w:p w14:paraId="0A9EC80E" w14:textId="77777777" w:rsidR="005F448B" w:rsidRPr="00D51694" w:rsidRDefault="005F448B" w:rsidP="00D51694">
      <w:pPr>
        <w:spacing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</w:p>
    <w:p w14:paraId="38A2D7B8" w14:textId="66768FEA" w:rsidR="009F5FA5" w:rsidRPr="00D51694" w:rsidRDefault="00DF7DBB" w:rsidP="00D51694">
      <w:pPr>
        <w:spacing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D51694">
        <w:rPr>
          <w:rFonts w:ascii="Times New Roman" w:hAnsi="Times New Roman" w:cs="Times New Roman"/>
          <w:iCs/>
          <w:sz w:val="18"/>
          <w:szCs w:val="18"/>
        </w:rPr>
        <w:t>WP_009630937.1</w:t>
      </w:r>
      <w:r w:rsidR="009F5FA5" w:rsidRPr="00D51694">
        <w:rPr>
          <w:rFonts w:ascii="Times New Roman" w:hAnsi="Times New Roman" w:cs="Times New Roman"/>
          <w:i/>
          <w:sz w:val="18"/>
          <w:szCs w:val="18"/>
        </w:rPr>
        <w:t>_Synechocystis</w:t>
      </w:r>
      <w:r w:rsidR="00880E5A" w:rsidRPr="00D51694">
        <w:rPr>
          <w:rFonts w:ascii="Times New Roman" w:hAnsi="Times New Roman" w:cs="Times New Roman"/>
          <w:i/>
          <w:sz w:val="18"/>
          <w:szCs w:val="18"/>
        </w:rPr>
        <w:t>-</w:t>
      </w:r>
      <w:r w:rsidR="009F5FA5" w:rsidRPr="00D51694">
        <w:rPr>
          <w:rFonts w:ascii="Times New Roman" w:hAnsi="Times New Roman" w:cs="Times New Roman"/>
          <w:i/>
          <w:sz w:val="18"/>
          <w:szCs w:val="18"/>
        </w:rPr>
        <w:t>sp._</w:t>
      </w:r>
      <w:r w:rsidR="00880E5A" w:rsidRPr="00D51694">
        <w:rPr>
          <w:rFonts w:ascii="Times New Roman" w:hAnsi="Times New Roman" w:cs="Times New Roman"/>
          <w:iCs/>
          <w:sz w:val="18"/>
          <w:szCs w:val="18"/>
        </w:rPr>
        <w:t>SsTNA_CO</w:t>
      </w:r>
    </w:p>
    <w:p w14:paraId="54BE3FB5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AACCTGA CCGAAGCTCG CTCCCACCGC ATGCAGGTTC TGGAGCTGGC CGGCCACAAC        60</w:t>
      </w:r>
    </w:p>
    <w:p w14:paraId="219EF6BF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ATATCA TCCCATCCGA AAAGATCACC CTGGATCTGC AGTCCGACTC CCTGATGCAC       120</w:t>
      </w:r>
    </w:p>
    <w:p w14:paraId="6A6CB7C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TCCCTGC CACCAGTGGG CTACGGTTCC GAATTCCACC AGGAGCGCTG CCACTCCAAC       180</w:t>
      </w:r>
    </w:p>
    <w:p w14:paraId="67D2540F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TCCGTCG AAGATATCTT CTCCCGCTAC TTCGGCTTCC CATACGTCAT GGCCGTTTCC       240</w:t>
      </w:r>
    </w:p>
    <w:p w14:paraId="0AEFA15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GGTCGCC TGGCTGAGGC CATCCTGTCC CACGCTACCA TCCGCAACGG CCACTACATC       300</w:t>
      </w:r>
    </w:p>
    <w:p w14:paraId="260D2A93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CAGGTTCCT CCCTGTTCCC AACCACCAAG GTGCACCAGG AACGCAACGG CGCAACCCCA       360</w:t>
      </w:r>
    </w:p>
    <w:p w14:paraId="62270412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TGAAGTGA TGTCCGCCGA GTCCCTGGAT GTTGCATCCC CATACCCATT CAAGGGTAAC       420</w:t>
      </w:r>
    </w:p>
    <w:p w14:paraId="0DD40900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GACATCG CAGCTCTGGA GCAGGTGATC CAGACCTACC ACCCACGCTG GATTCCATAC       480</w:t>
      </w:r>
    </w:p>
    <w:p w14:paraId="1A69EC0A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TGCGTCG AACCATGCAA CAACGCAGTT GGCGGTCACC CAATCTCCCT GGAGAACATG       540</w:t>
      </w:r>
    </w:p>
    <w:p w14:paraId="6C910775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GCAGTGG CTGATCTGGC TCACCACTAC CACATCCCAG TCTACCTGGA TGCTTGCCGC       600</w:t>
      </w:r>
    </w:p>
    <w:p w14:paraId="12D80CD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ATCGACA ACGCCTACCT GATCCAGGAA CGCGAGGACC AGTACCGCAA CACCCCAGTC       660</w:t>
      </w:r>
    </w:p>
    <w:p w14:paraId="0570646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GAAATCA TCCGCGAGTT CTGCTCCTAC GCAGATGGTT GCACCATGTC CGCTACCAAG       720</w:t>
      </w:r>
    </w:p>
    <w:p w14:paraId="43C878EB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TTCCCAA CCTCTATCGG CGGTTTCTTC GCAACCCGCG ATCCAGAGCT GTTCTACCGT       780</w:t>
      </w:r>
    </w:p>
    <w:p w14:paraId="7CD39D5E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GCGTGGATC AGGTTGCACT GCTGGGCTCC GGTCTGTCCC ACGTCGCAAA GGAAAACCTG       840</w:t>
      </w:r>
    </w:p>
    <w:p w14:paraId="5D4922B9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CTACGCAA TGAACAACAT GGATGACGTT TTCGAGCGCG TGCGCAAGCG CATGAACATC       900</w:t>
      </w:r>
    </w:p>
    <w:p w14:paraId="59C5EB8C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TAAGAAGC TGCACGATGC TCTGCAGGCA CACCCAGTGG TTGCACGCCC AGCTGGCGGT       960</w:t>
      </w:r>
    </w:p>
    <w:p w14:paraId="18EA399F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CGCAATCT TCCTGAACGC TTCCACCCAG AACCTGGGCA TCCCACACCA GCTGCACCCA      1020</w:t>
      </w:r>
    </w:p>
    <w:p w14:paraId="6CB1417B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ACAGGCTT TCCTGCACCG CCTGTTCTCC GACTACGGCA TCCGCGGTTC CGTGAACCAC      1080</w:t>
      </w:r>
    </w:p>
    <w:p w14:paraId="6729F8C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TCCCCAG CCCAGATCGC AAACAACATC TCCTTCGTTC GCTTCGCACT GCCAATCATG      1140</w:t>
      </w:r>
    </w:p>
    <w:p w14:paraId="5039D61D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CTGTCCG TGGAAGAGAT CGCTAAGGCC GCAGATGACA TCTCCGCTGT CCTGGCCGAT      1200</w:t>
      </w:r>
    </w:p>
    <w:p w14:paraId="55D7FEFC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GACTCCA TCCAGGGTCT GGAGATCGTT AAGAAGTACC CAGGCCTGAC CGGTTTCATG      1260</w:t>
      </w:r>
    </w:p>
    <w:p w14:paraId="5A5DEB54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TCCCACT ACCGCCCAGT CACCTAA                                          1287</w:t>
      </w:r>
    </w:p>
    <w:p w14:paraId="66BFC41E" w14:textId="77777777" w:rsidR="00880E5A" w:rsidRPr="00D51694" w:rsidRDefault="00880E5A" w:rsidP="00D51694">
      <w:pPr>
        <w:spacing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</w:p>
    <w:p w14:paraId="1824449D" w14:textId="68E71F06" w:rsidR="00880E5A" w:rsidRPr="00D51694" w:rsidRDefault="000B272C" w:rsidP="00D516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eastAsia="Times New Roman" w:hAnsi="Times New Roman" w:cs="Times New Roman"/>
          <w:color w:val="222222"/>
          <w:sz w:val="18"/>
          <w:szCs w:val="18"/>
        </w:rPr>
        <w:t>WP_031577100</w:t>
      </w:r>
      <w:r w:rsidR="00880E5A" w:rsidRPr="00D51694">
        <w:rPr>
          <w:rFonts w:ascii="Times New Roman" w:hAnsi="Times New Roman" w:cs="Times New Roman"/>
          <w:i/>
          <w:sz w:val="18"/>
          <w:szCs w:val="18"/>
        </w:rPr>
        <w:t>_Proteiniclasticum-ruminis_</w:t>
      </w:r>
      <w:r w:rsidR="00880E5A" w:rsidRPr="00D51694">
        <w:rPr>
          <w:rFonts w:ascii="Times New Roman" w:hAnsi="Times New Roman" w:cs="Times New Roman"/>
          <w:iCs/>
          <w:sz w:val="18"/>
          <w:szCs w:val="18"/>
        </w:rPr>
        <w:t>PrTNA_CO</w:t>
      </w:r>
    </w:p>
    <w:p w14:paraId="748BC77D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TCCGTCA AGTACTTCGC TGAACCATTC AAGATCAAGA TGGTTGAGCC AATCAAGATC        60</w:t>
      </w:r>
    </w:p>
    <w:p w14:paraId="31710D0F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ACCCGCG AAGAGCGCCT GAAGAAGATC CAGGAAGCAA ACTACAACGT GTTCTCCCTG       120</w:t>
      </w:r>
    </w:p>
    <w:p w14:paraId="590EBBA9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GCTGAGG ATTGCTACAT CGACCTGCTG ACCGATTCCG GCACCGGTGC CATGTCCGCA       180</w:t>
      </w:r>
    </w:p>
    <w:p w14:paraId="2542199D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CAGTGGG CTGGCATCAT GCGCGGTGAT GAATCCTACT CCGGCTCCAA ATCCTTCTAC       240</w:t>
      </w:r>
    </w:p>
    <w:p w14:paraId="73DD5FFE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CTGCAGG AGTCCGCCAA GGACATCTTC GGCTACACCT TCATCCAGCC AGTTCACCAG       300</w:t>
      </w:r>
    </w:p>
    <w:p w14:paraId="0EB889D0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TCGCGCCG CAGAAAAGGT GGTCATGCCA ATCCTGCTGG GCGAGGGCAA GGTGTCCATC       360</w:t>
      </w:r>
    </w:p>
    <w:p w14:paraId="588BB1D3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AACATGC ACTTCGACAC CACCCGCGCT CACGTTGAAA TCGCAGGTGC TCGTGCTGTG       420</w:t>
      </w:r>
    </w:p>
    <w:p w14:paraId="0231CD83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TGCGTTG TGCCAGAAGC ACTGGATACC GAGTCCTACG CTCCATTCAA GGGTAACATG       480</w:t>
      </w:r>
    </w:p>
    <w:p w14:paraId="4BA5D69B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TAACGAAC GCCTGGTCCG CCTGATCGAA GAGTACGGCA AGGAGAACGT GGGTGCAATC       540</w:t>
      </w:r>
    </w:p>
    <w:p w14:paraId="3426E51C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ATCACCG TCACCAACAA CTCCGCTGGC GGTCAGCCAG TTTCCATGAA GAACATCAAG       600</w:t>
      </w:r>
    </w:p>
    <w:p w14:paraId="533023C2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AACCTCTG AGATCGCCAA GCGCTTCGGC ATCAAGGTCG TTATCGACGC TGCCCGCTTC       660</w:t>
      </w:r>
    </w:p>
    <w:p w14:paraId="78D8B95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GAAAACT GCCACTTCAT CAAGCGTCGC GAAGAGGGCT ACGGTGATAA GTCCATCCGC       720</w:t>
      </w:r>
    </w:p>
    <w:p w14:paraId="2D4B4614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AATCGCCC GCGAGCTGTT CTCCTACGGC GACCTGTTCA CCATGTCCTC CAAGAAGGAT       780</w:t>
      </w:r>
    </w:p>
    <w:p w14:paraId="3BCC3054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ATCGTGA ACATCGGCGG TCTGGTGGGT GTCAAGGAAG ATGCCGACCT GTTCGAGAAG       840</w:t>
      </w:r>
    </w:p>
    <w:p w14:paraId="2366CFCC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CAAGGCAA ACACCATCCC ATTCGAGGGC TTCATCTCCT ACGGCGGTCT GGCTGGTCGC       900</w:t>
      </w:r>
    </w:p>
    <w:p w14:paraId="3A3E9150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CTGGAAG CACTGGCTAT CGGCCTGCAG GAAGGCGTGG AAGAGGATTT CCTGAAGTAC       960</w:t>
      </w:r>
    </w:p>
    <w:p w14:paraId="0D59797D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ATCGGCC AGATGGAATA CCTGTCCTCC AAGCTGACCG AGGCTGGTAT CCCACACCAG      1020</w:t>
      </w:r>
    </w:p>
    <w:p w14:paraId="3C96789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CCAGCTG GCGGTCACGC CATCTTCCTG GACGCCAAGA AGCTGCTGCC ACACATCCCA      1080</w:t>
      </w:r>
    </w:p>
    <w:p w14:paraId="739C297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CACGAGT TCCCAGGCCA GGCTCTGACC ATCGAACTGT ACCTGGAGGC CGGCATCCGC      1140</w:t>
      </w:r>
    </w:p>
    <w:p w14:paraId="48EEBAED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TTGCGATA TCGGCTCCTA CATGCTGGGT AACGATCCAG ACACCGGCGT CCAGCTGGAA      1200</w:t>
      </w:r>
    </w:p>
    <w:p w14:paraId="0985FF13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CAGTTCG AGTTCACCCG CCTGGCAGTC CCACGTCGCG TTTACACCCA GTCCCACCTG      1260</w:t>
      </w:r>
    </w:p>
    <w:p w14:paraId="749741BC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GTTATCG TGGAAGCTCT GATCGAGATC AAGAAGCGCA AGGATTCCCT GAAGGGCTAC      1320</w:t>
      </w:r>
    </w:p>
    <w:p w14:paraId="69C1AE39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lastRenderedPageBreak/>
        <w:t xml:space="preserve">     GAAATCACCT GGGAGCCAAA GATCCTGCGC CACTTCACCG CAAAGCTGCA GCCACTGAAG      1380</w:t>
      </w:r>
    </w:p>
    <w:p w14:paraId="4645B452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A                                                                    1383</w:t>
      </w:r>
    </w:p>
    <w:p w14:paraId="720F3D90" w14:textId="4D455568" w:rsidR="00880E5A" w:rsidRPr="00D51694" w:rsidRDefault="00880E5A" w:rsidP="00D51694">
      <w:pPr>
        <w:spacing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</w:p>
    <w:p w14:paraId="58B5F9C6" w14:textId="42B7FB8A" w:rsidR="00880E5A" w:rsidRPr="00D51694" w:rsidRDefault="00786647" w:rsidP="00D51694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17460">
        <w:rPr>
          <w:rFonts w:ascii="Times New Roman" w:hAnsi="Times New Roman" w:cs="Times New Roman"/>
          <w:iCs/>
          <w:sz w:val="18"/>
          <w:szCs w:val="18"/>
        </w:rPr>
        <w:t>WP_046649605.1</w:t>
      </w:r>
      <w:r w:rsidR="00880E5A" w:rsidRPr="00D51694">
        <w:rPr>
          <w:rFonts w:ascii="Times New Roman" w:hAnsi="Times New Roman" w:cs="Times New Roman"/>
          <w:i/>
          <w:sz w:val="18"/>
          <w:szCs w:val="18"/>
        </w:rPr>
        <w:t>_</w:t>
      </w:r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>Corynebacterium-xerosis_</w:t>
      </w:r>
      <w:r w:rsidR="00880E5A" w:rsidRPr="00D51694">
        <w:rPr>
          <w:rFonts w:ascii="Times New Roman" w:hAnsi="Times New Roman" w:cs="Times New Roman"/>
          <w:sz w:val="18"/>
          <w:szCs w:val="18"/>
        </w:rPr>
        <w:t>CxTNA_CO</w:t>
      </w:r>
    </w:p>
    <w:p w14:paraId="1DEF4A41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GTTTCCG TGCCAGCAAA CGTTTCCATC CGCCTGTGCA AGGGTGCTCC AGATGTGTCC        60</w:t>
      </w:r>
    </w:p>
    <w:p w14:paraId="0000658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GTCAAGT TCTACCGCGG CGAGCAGCTG CCACTGGAAA TCCACAAGGT GCGCATCATC       120</w:t>
      </w:r>
    </w:p>
    <w:p w14:paraId="2A438B3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AAGCTGA CCCTGCTGCC AATCGAGCAG CGTCGCGAAG CAATGGAAGA GGCTGGTTTC       180</w:t>
      </w:r>
    </w:p>
    <w:p w14:paraId="7C408609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ACCTTCC TGCTGCAGAA CGCCGATGTG TTCCTGGACA TGCTGACCGA TTCCGGCGTC       240</w:t>
      </w:r>
    </w:p>
    <w:p w14:paraId="5262F2B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GCAATGT CCCAGGACCA GCAGGCAGCT ATGCTGATGG CCGATGACGC ATACGCTGGC       300</w:t>
      </w:r>
    </w:p>
    <w:p w14:paraId="3906429A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GCAACCT ACACCCGCCT GTACGACAAG CTGGTTGAGA TCTTCGGTAT GGATTACTTC       360</w:t>
      </w:r>
    </w:p>
    <w:p w14:paraId="4035EBE8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CCAGCAC ACCAGGGTCG TGCAGCAGAA AACATCATCT CCCAGACCAT GATCCGCCCA       420</w:t>
      </w:r>
    </w:p>
    <w:p w14:paraId="6FA7F493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ACCCTGA TCCCAATGAA CTACCACTTC ACCACCACCA AGCAGCACAT CACCGTCAAC       480</w:t>
      </w:r>
    </w:p>
    <w:p w14:paraId="195EAEAE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GGTGAGG TGGTCGAACT GATCCGCCCA GAGGGTCTGG AAGTCACCTC TGACCACCCA       540</w:t>
      </w:r>
    </w:p>
    <w:p w14:paraId="606005AD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AAGGGCA ACTTCGATGT TGAGGCTCTG CGCGGTCTGA TCGATGAGCG CGGCGCAGAA       600</w:t>
      </w:r>
    </w:p>
    <w:p w14:paraId="5EC6AE1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ATCTCCC ACGTTCGCAT GGAAGCCGGC ACCAACCTGA TCGGCGGTCA GCCATTCTCC       660</w:t>
      </w:r>
    </w:p>
    <w:p w14:paraId="071185F2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AGAACC TGCGCGAAGT GGCTGCTACC TGCCGCGAGC ACTCCCTGCC ACTGGTCCTG       720</w:t>
      </w:r>
    </w:p>
    <w:p w14:paraId="464C435F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TGCATCCC TGCTGGCAGA TAACCTGCAC TTCATCAAGA CCCGCGAAGA GGCATGCAAG       780</w:t>
      </w:r>
    </w:p>
    <w:p w14:paraId="76C15EA9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ATGTCCA TCCGCGAGAT CACCCGCGCT ATGGCCGATG AAGTCGACGT TCTGTACTTC       840</w:t>
      </w:r>
    </w:p>
    <w:p w14:paraId="735980B6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GCTCGTA AGCTCGGTTT CGGTCGCGGC GGTGGCATCT GCATCCGTGA TGAAGAAACC       900</w:t>
      </w:r>
    </w:p>
    <w:p w14:paraId="4BABC81E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AAGAAGA TGCGCGGTTA CGTGCCAATG TTCGAGGGCT TCCTGACCTA CGGTGGCATG       960</w:t>
      </w:r>
    </w:p>
    <w:p w14:paraId="1829066F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GTTCGCG AGATGGAAGC TATCACCGTG GGTCTGGACG AAACTATGGA TGAAGATATG      1020</w:t>
      </w:r>
    </w:p>
    <w:p w14:paraId="78E89A80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AACCAGG GCCCACAGTT CATCGAGTAC ATGGTTGATG AACTGGACCG TCGCAACATC      1080</w:t>
      </w:r>
    </w:p>
    <w:p w14:paraId="0E7C19F6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CAGTGATCA CCCCAGCAGG TGGCCTGGGT GCTCACGTTG ATGCAATGTC CTTCGTTGAT      1140</w:t>
      </w:r>
    </w:p>
    <w:p w14:paraId="49FCB6C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CGTGCCAC AGAACGAATA CCCAGCAGCT GCCCTGGCAG CTGCCCTCTA CGTTGCTTCC      1200</w:t>
      </w:r>
    </w:p>
    <w:p w14:paraId="7EFCC3E9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TGTCCGTG GTATGGAGCG TGGCACTATG GCAGAACAGC GCGATGCTGA CGGCAACGAG      1260</w:t>
      </w:r>
    </w:p>
    <w:p w14:paraId="41F4B6C2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CACTGGCTG ATATGGAACT GGTCCGCCTG GCCATGCCAC GTCGCGTTTT CACCCTGTCC      1320</w:t>
      </w:r>
    </w:p>
    <w:p w14:paraId="641406B8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GTCAACT ACGTTATCGA TCGCCTGGAC TGGCTGTACC AGAACCGCCG CCTGATCGGT      1380</w:t>
      </w:r>
    </w:p>
    <w:p w14:paraId="6F529D4D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ATGGAGT GGGAAGAGGA ACCAGAAATC CTGCGCTTCT TCTACGGCCG CCTCAAGACC      1440</w:t>
      </w:r>
    </w:p>
    <w:p w14:paraId="4F6998B8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GGTAACT GGATGGGCGA CCTGGTCGAA CAGTTCCGCA AGGATTTCGG CGACTCCCTG      1500</w:t>
      </w:r>
    </w:p>
    <w:p w14:paraId="2114AD87" w14:textId="77777777" w:rsidR="005F448B" w:rsidRPr="00D51694" w:rsidRDefault="005F448B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A                                                                    1503</w:t>
      </w:r>
    </w:p>
    <w:p w14:paraId="37FA1D52" w14:textId="77777777" w:rsidR="005F448B" w:rsidRPr="00D51694" w:rsidRDefault="005F448B" w:rsidP="00D51694">
      <w:pPr>
        <w:spacing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</w:p>
    <w:p w14:paraId="45B06854" w14:textId="5DA9B55F" w:rsidR="00880E5A" w:rsidRPr="00D51694" w:rsidRDefault="00AD33BA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F17460">
        <w:rPr>
          <w:rFonts w:ascii="Times New Roman" w:hAnsi="Times New Roman" w:cs="Times New Roman"/>
          <w:iCs/>
          <w:sz w:val="18"/>
          <w:szCs w:val="18"/>
        </w:rPr>
        <w:t>WP_002436225.1</w:t>
      </w:r>
      <w:r w:rsidR="00880E5A" w:rsidRPr="00D51694">
        <w:rPr>
          <w:rFonts w:ascii="Times New Roman" w:hAnsi="Times New Roman" w:cs="Times New Roman"/>
          <w:i/>
          <w:sz w:val="18"/>
          <w:szCs w:val="18"/>
        </w:rPr>
        <w:t>_</w:t>
      </w:r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>Escherichia-hermannii_</w:t>
      </w:r>
      <w:r w:rsidR="00880E5A" w:rsidRPr="00F17460">
        <w:rPr>
          <w:rFonts w:ascii="Times New Roman" w:hAnsi="Times New Roman" w:cs="Times New Roman"/>
          <w:sz w:val="18"/>
          <w:szCs w:val="18"/>
        </w:rPr>
        <w:t>EhTNA_CO</w:t>
      </w:r>
    </w:p>
    <w:p w14:paraId="7994EBDB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AAGCGCA TCCCAGAGCC ATTCCGCATC AAGATGGTTG AAAACATCCG CATGACCACC        60</w:t>
      </w:r>
    </w:p>
    <w:p w14:paraId="61292FD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GATGACC GCGTGAAGGC ACTGGAAGAG GCTGGCTACA ACCCATTCCT GCTGAAGTCC       120</w:t>
      </w:r>
    </w:p>
    <w:p w14:paraId="041DFC2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AGATGTGT ACATCGACCT GCTGACCGAT TCCGGCACCG GTGCAATGTC CGATCGCCAG       180</w:t>
      </w:r>
    </w:p>
    <w:p w14:paraId="0D5EB62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GGGCTGGCC TGATGATGGG TGACGAGGCT TACGCCGGCT CCCGCAACTA CTTCAACCTG       240</w:t>
      </w:r>
    </w:p>
    <w:p w14:paraId="057F2EDF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GCGAAAAGG TCCAGGAGAT CATCGGTTAC CCATACACCA TCCCAACCCA CCAGGGTCGC       300</w:t>
      </w:r>
    </w:p>
    <w:p w14:paraId="7B35CAAB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TGCTGAAC AGATCCTGTT CCCATCCCTG ATCGCCCGCT GCAAGTCCAA GCGCCCAGTG       360</w:t>
      </w:r>
    </w:p>
    <w:p w14:paraId="59AD020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ATCTCCA ACTTCCACTT CGATACCACC GCAGCTCACG TTGAGCTGAA CGGCGCAAAG       420</w:t>
      </w:r>
    </w:p>
    <w:p w14:paraId="5D337C6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TATCAACG TGGTCACCCC AAAGGCATTC GACACCACCT CTTGGTACGA TTGGAAGGGC       480</w:t>
      </w:r>
    </w:p>
    <w:p w14:paraId="1B38DF5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TTCGACA TCCCACAGCT GAAGGCTACC ATCGCCGAAC ACGGTGCTGA GAACGTCGCC       540</w:t>
      </w:r>
    </w:p>
    <w:p w14:paraId="6FDD484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ATCATCA CCACCGTTAC CTGCAACTCC TCCGGCGGTC AGCCAGTGTC CCTGGCCAAC       600</w:t>
      </w:r>
    </w:p>
    <w:p w14:paraId="172B8C3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CGCGAAG TCTACGAGAT CGCAAAGCAG CACCACATCC CAGTTGTGAT CGATTCCGCT       660</w:t>
      </w:r>
    </w:p>
    <w:p w14:paraId="7CADDB9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TTCTGCG AAAACGCCTG GTTCATCAAG CAGCGCGAAG AGGGCTACTC CAACAAGACC       720</w:t>
      </w:r>
    </w:p>
    <w:p w14:paraId="34CDF4A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TAAGGAAA TCATCCGCGA GATGTACCAG TACGGTGATA TGCTGACCAT GTCCGCAAAG       780</w:t>
      </w:r>
    </w:p>
    <w:p w14:paraId="5C2F07D3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GACCCAC TGGTGAACAT CGGCGGTCTG TGCTGCTTCC GCGATGACGA GGACCTGTTC       840</w:t>
      </w:r>
    </w:p>
    <w:p w14:paraId="134C181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GAAGTGC GCATCCGCTG CGTCCCAATG GAGGGTTTCG TCACCTACGG CGGTCTGGCA       900</w:t>
      </w:r>
    </w:p>
    <w:p w14:paraId="694546E1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TCGTGATA TGGAGGCCCT GGCAATCGGC CTGGAAGAAG GCACCAACGA AGATTTCCTG       960</w:t>
      </w:r>
    </w:p>
    <w:p w14:paraId="21BD10BD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TTACCGCA TCAACCAGGT TGAATACCTG GGTGAACGCC TGCGCGAAGG CGGTATCCCA      1020</w:t>
      </w:r>
    </w:p>
    <w:p w14:paraId="6D37E4D2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CAGTACC CAACCGGCGG TCACGCCGTG TTCGTTGACG CAAAGCTGCT GCTGCCACAC      1080</w:t>
      </w:r>
    </w:p>
    <w:p w14:paraId="1452350B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CCAGCAG AGCAGTTCCC AGCTCACGCC CTGAACAACG AGCTGTACCT GGAAGCTGGC      1140</w:t>
      </w:r>
    </w:p>
    <w:p w14:paraId="30C99813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CGCTCCG TTGAAATCGG CTCCCTGCTG CTGGGTCGCG ATCCAGAAAC CGGCGAGCAG      1200</w:t>
      </w:r>
    </w:p>
    <w:p w14:paraId="40DBE9C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CCATCCC CAATGGAGCT GCTGCGCCTG ACCATCCCAC GTCGCGTGTA CACCAACGAT      1260</w:t>
      </w:r>
    </w:p>
    <w:p w14:paraId="4FA3EE6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CATGGACT ACATCGCAGA CGCTCTGATC GCAGTCAAGG CCCGCGCATC CTCCATCAAG      1320</w:t>
      </w:r>
    </w:p>
    <w:p w14:paraId="5EFCC17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CTGACCT TCACCTACGA ACCACCAGTT CTGCGCCACT TCGTGGCTCG CCTGAAGCCA      1380</w:t>
      </w:r>
    </w:p>
    <w:p w14:paraId="21972EAD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CAACTAA                                                              1389</w:t>
      </w:r>
    </w:p>
    <w:p w14:paraId="19E25AE0" w14:textId="77777777" w:rsidR="00880E5A" w:rsidRPr="00D51694" w:rsidRDefault="00880E5A" w:rsidP="00D51694">
      <w:pPr>
        <w:spacing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</w:p>
    <w:p w14:paraId="3D73D2F2" w14:textId="4073CBDC" w:rsidR="009F5FA5" w:rsidRPr="00D51694" w:rsidRDefault="007103EE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>ZP_04671823.1</w:t>
      </w:r>
      <w:r w:rsidR="009F5FA5" w:rsidRPr="00D51694">
        <w:rPr>
          <w:rFonts w:ascii="Times New Roman" w:hAnsi="Times New Roman" w:cs="Times New Roman"/>
          <w:i/>
          <w:sz w:val="18"/>
          <w:szCs w:val="18"/>
        </w:rPr>
        <w:t>_Clostridiales-bacterium</w:t>
      </w:r>
      <w:r w:rsidR="009F5FA5" w:rsidRPr="00D51694">
        <w:rPr>
          <w:rFonts w:ascii="Times New Roman" w:hAnsi="Times New Roman" w:cs="Times New Roman"/>
          <w:sz w:val="18"/>
          <w:szCs w:val="18"/>
        </w:rPr>
        <w:t>_CbTNA_CO</w:t>
      </w:r>
    </w:p>
    <w:p w14:paraId="07E88DF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lastRenderedPageBreak/>
        <w:t xml:space="preserve">     ATGTACTGGA TCGATCTGCG CTCCGACACC GTGACCCAGC CAACTATGGC AATGCGCCAG        60</w:t>
      </w:r>
    </w:p>
    <w:p w14:paraId="7F9B371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ATGAAGG ATGCTATCGT GGGTGATGAC GTCTACGGCG ATGACCCAAC CGTCAACCAG       120</w:t>
      </w:r>
    </w:p>
    <w:p w14:paraId="009D389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AAACTA TGGCAGCTCG TCGCATGGGC AAGGAAGCCG CACTGTTCGT GGTGTCCGGC       180</w:t>
      </w:r>
    </w:p>
    <w:p w14:paraId="2A90940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TATGGGCA ACCAGCTGGC TGTTATGACC CACACCACCC CAGGCCAGGA GATCATCGCC       240</w:t>
      </w:r>
    </w:p>
    <w:p w14:paraId="078CB47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CGCAACT GCCACATCAT CCACTACGAA TGCGGCTCCC CAGCACGCCT CTCCGGTGTG       300</w:t>
      </w:r>
    </w:p>
    <w:p w14:paraId="3BF3A38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TTACGCAC TGACCGATCG TGAGGACGGC ACCGTTACCG CAGAAGATGT GATCTCCCTG       360</w:t>
      </w:r>
    </w:p>
    <w:p w14:paraId="0CD5BBB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CGCCCAG AGCACGATGC ACACTTCCCA GCAACCGGTC TGGTCTGCGT TGAAAACGCC       420</w:t>
      </w:r>
    </w:p>
    <w:p w14:paraId="7E8F1DB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TGCAACG GCACCGTTGT GCCAATGGAC GTCCTGCGTC GCACCTGCGG CACCGCTCAC       480</w:t>
      </w:r>
    </w:p>
    <w:p w14:paraId="5373E533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TCACCACA TCCCAGTTCA CCTGGACGGT GCACGCATCT TCAACGCTGC CCTGGCTCTG       540</w:t>
      </w:r>
    </w:p>
    <w:p w14:paraId="202CA8C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GTTGATG CAGCTGAGAT CGCCGCATGC GCAGACTCCG TGATGTTCTG CATCTCCAAG       600</w:t>
      </w:r>
    </w:p>
    <w:p w14:paraId="6C538633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CTGTGCG CTCCAGTCGG TTCCCTGCTG TGCGGCACCA AGGATTTCAT CGAAAAGGCA       660</w:t>
      </w:r>
    </w:p>
    <w:p w14:paraId="5B503D4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TGCTAACC GTAAGGCACT GGGCGGTGGC ATGCGCCAGG CAGGTGTCAT CGCTGCATGC       720</w:t>
      </w:r>
    </w:p>
    <w:p w14:paraId="304C86AB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GTTCTGG CCCTGGAAGA TATGGTCGAG CGCCTGAAGG AAGATCACGA CAACGCAAAG       780</w:t>
      </w:r>
    </w:p>
    <w:p w14:paraId="02D723D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CTGGGCG AGCGCCTGAA CGAAATCCCA GGCATCTACG CTGATATGGA CCGCATCCAG       840</w:t>
      </w:r>
    </w:p>
    <w:p w14:paraId="1286C12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AACATGG TGTTCTGGAA AACCGATATC AAGGGTTTCA CCTCTTACGG CTTCGTGGAT       900</w:t>
      </w:r>
    </w:p>
    <w:p w14:paraId="56ACCB0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ATGGACA AGAAGGGCGC TAAGGTCTAC GGTATCCTGG GCGACGAGTA CCGCTTCGTT       960</w:t>
      </w:r>
    </w:p>
    <w:p w14:paraId="3DF60F42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TCTCACG ATACCCCACG CCGCTCCCTG GACCAGGTGA TCCGTCTGAT CCAGGAATAC      1020</w:t>
      </w:r>
    </w:p>
    <w:p w14:paraId="23B41B8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CACACCC TGTAA                                                       1035</w:t>
      </w:r>
    </w:p>
    <w:p w14:paraId="11E0BEB5" w14:textId="77777777" w:rsidR="00880E5A" w:rsidRPr="00D51694" w:rsidRDefault="00880E5A" w:rsidP="00D51694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F42120A" w14:textId="56CCB96A" w:rsidR="009F5FA5" w:rsidRPr="00D51694" w:rsidRDefault="008B3B08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D51694">
        <w:rPr>
          <w:rFonts w:ascii="Times New Roman" w:hAnsi="Times New Roman" w:cs="Times New Roman"/>
          <w:sz w:val="18"/>
          <w:szCs w:val="18"/>
        </w:rPr>
        <w:t>WP_042846291.1</w:t>
      </w:r>
      <w:r w:rsidR="00880E5A" w:rsidRPr="00D51694">
        <w:rPr>
          <w:rFonts w:ascii="Times New Roman" w:hAnsi="Times New Roman" w:cs="Times New Roman"/>
          <w:sz w:val="18"/>
          <w:szCs w:val="18"/>
        </w:rPr>
        <w:t>_</w:t>
      </w:r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>Providencia-rettgeri_</w:t>
      </w:r>
      <w:r w:rsidR="00880E5A" w:rsidRPr="00D51694">
        <w:rPr>
          <w:rFonts w:ascii="Times New Roman" w:hAnsi="Times New Roman" w:cs="Times New Roman"/>
          <w:sz w:val="18"/>
          <w:szCs w:val="18"/>
        </w:rPr>
        <w:t>PreTNA_CO</w:t>
      </w:r>
    </w:p>
    <w:p w14:paraId="5F6E2C5D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GCAAAGC GCATCGTTGA ACCATTCCGC ATCAAGATGG TGGAGAACAT CCGCATCCCA        60</w:t>
      </w:r>
    </w:p>
    <w:p w14:paraId="20A8E0C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CGCGAAG AGCGCGAAGC AGCTCTGAAG GAAGCAGGTT ACAACCCATT CCTGCTGCCA       120</w:t>
      </w:r>
    </w:p>
    <w:p w14:paraId="09C2EDF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TCCGCTG TGTACATCGA TCTGCTGACC GACTCCGGCA CCAACGCTAT GTCCGATCAC       180</w:t>
      </w:r>
    </w:p>
    <w:p w14:paraId="163093E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TGGGCCG CAATGATCAC CGGCGACGAA GCCTACGCAG GTTCCCGCAA CTACTACGAT       240</w:t>
      </w:r>
    </w:p>
    <w:p w14:paraId="60A7812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AAGGACA AGGTGAAGGA GATGTTCGAT TACGACTACG TCATCCCAGC ACACCAGGGT       300</w:t>
      </w:r>
    </w:p>
    <w:p w14:paraId="151191E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GGTGCTG AAAACATGCT GTTCCCAGTC CTGCTGAAGG TTAAGCAGGA GCAGGGCGGT       360</w:t>
      </w:r>
    </w:p>
    <w:p w14:paraId="5E170642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AAGAAGC CAGTGTTCAT CTCCAACTTC CACTTCGATA CCACCGCTGC CCACGTTGAA       420</w:t>
      </w:r>
    </w:p>
    <w:p w14:paraId="34580CC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AACGGCT GCAAGGCTGT GAACATCGTC ACCGAGAAGG CCTACGATTC CGACACCTAC       480</w:t>
      </w:r>
    </w:p>
    <w:p w14:paraId="30EF49B2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TGACTGGA AGGGTAACTT CGATATCCAG AAGCTGAAGG ACAACATCGC TCAGCACGGC       540</w:t>
      </w:r>
    </w:p>
    <w:p w14:paraId="66EB00D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CGAAAACG TGGTCGCCAT CGTCTCCACC ATCACCTGCA ACTCCGCAGG CGGTCAGCCA       600</w:t>
      </w:r>
    </w:p>
    <w:p w14:paraId="608CF7E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TCTATGG CAAACCTGAA GGAAGTTTAC GAGATCGCTA AGCAGCACAA CATCTTCGTT       660</w:t>
      </w:r>
    </w:p>
    <w:p w14:paraId="1B0F15B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ATGGATT CCGCCCGCTT CTGCGAAAAC GCATACTTCA TCAAGGAGCG CGACCCAAAG       720</w:t>
      </w:r>
    </w:p>
    <w:p w14:paraId="2CBFC05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AAGAACT CCACCATCAA GGAGATCATC CTGGATATGT ACAAGTACGC TGACGCCCTG       780</w:t>
      </w:r>
    </w:p>
    <w:p w14:paraId="5342239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ATGTCCG CAAAGAAGGA CCCACTGCTG AACATCGGCG GTCTGGTTTG CATCAAGAAC       840</w:t>
      </w:r>
    </w:p>
    <w:p w14:paraId="2B5D3AB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GAAAAGA TCTTCACCCT CGCTCGTCAG CGTTGCGTGC CAATGGAGGG TTTCGTCACC       900</w:t>
      </w:r>
    </w:p>
    <w:p w14:paraId="32A261E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GGCGGTC TGGCAGGTCG TGATATGGCA GCTATGGTGC AGGGCCTGGA AGAGGGCGCA       960</w:t>
      </w:r>
    </w:p>
    <w:p w14:paraId="1A9302E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TGAAGAGT ACCTGCACTA CCGCATCGGC CAGGTCAAGT ACCTGGGTGA CCGCCTGCGC      1020</w:t>
      </w:r>
    </w:p>
    <w:p w14:paraId="14E3614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AGGCGGTA TCTCCATCCA GTACCCAACC GGCGGTCACG CTGTGTTCGT TGATTGCAAG      1080</w:t>
      </w:r>
    </w:p>
    <w:p w14:paraId="72171F2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CTGGTTC CACACATCCC AGGTGACCAG TTCCCAGCAC AGGCTGTGAT CAACGCCCTG      1140</w:t>
      </w:r>
    </w:p>
    <w:p w14:paraId="7C1316DF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CTGGAAT CCGGCGTTCG CGCAGTGGAG ATCGGCTCCT TCCTGCTGGG TCGCGATCCA      1200</w:t>
      </w:r>
    </w:p>
    <w:p w14:paraId="0361650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AACCGGCA AGCAGAAGCA CGCTGACATG GAGTTCATGC GCCTGACCAT CGCCCGTCGC      1260</w:t>
      </w:r>
    </w:p>
    <w:p w14:paraId="4A6D3BF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TTACACCA ACGATCACAT GGACTACATC GCCGATGCAC TGATCGGTCT GAAGGACAAG      1320</w:t>
      </w:r>
    </w:p>
    <w:p w14:paraId="5BA27A0D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GCTACCC TGAAGGGCCT GGACTTCGAA TACGAGCCAC CAGTTCTCCG TCACTTCACC      1380</w:t>
      </w:r>
    </w:p>
    <w:p w14:paraId="0331203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CGTCTGA AGCCAATCAA GTAA                                             1404</w:t>
      </w:r>
    </w:p>
    <w:p w14:paraId="09EA2814" w14:textId="77777777" w:rsidR="00880E5A" w:rsidRPr="00D51694" w:rsidRDefault="00880E5A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F48B4EF" w14:textId="33F22D46" w:rsidR="00880E5A" w:rsidRPr="00D51694" w:rsidRDefault="002C48E3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D51694">
        <w:rPr>
          <w:rFonts w:ascii="Times New Roman" w:hAnsi="Times New Roman" w:cs="Times New Roman"/>
          <w:sz w:val="18"/>
          <w:szCs w:val="18"/>
        </w:rPr>
        <w:t>WP_040595636.1</w:t>
      </w:r>
      <w:r w:rsidR="00880E5A" w:rsidRPr="00D51694">
        <w:rPr>
          <w:rFonts w:ascii="Times New Roman" w:hAnsi="Times New Roman" w:cs="Times New Roman"/>
          <w:sz w:val="18"/>
          <w:szCs w:val="18"/>
        </w:rPr>
        <w:t>_</w:t>
      </w:r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>Prevotella-pallens_</w:t>
      </w:r>
      <w:r w:rsidR="00880E5A" w:rsidRPr="00D51694">
        <w:rPr>
          <w:rFonts w:ascii="Times New Roman" w:hAnsi="Times New Roman" w:cs="Times New Roman"/>
          <w:sz w:val="18"/>
          <w:szCs w:val="18"/>
        </w:rPr>
        <w:t>PpTNA_CO</w:t>
      </w:r>
    </w:p>
    <w:p w14:paraId="23A4BCC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GAGATCC CATTCGCAGA ATCCTGGAAG ATCAAGATGA TCGAGTCCAT CAAGAAGTCC        60</w:t>
      </w:r>
    </w:p>
    <w:p w14:paraId="01EB52CD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CGCGAAG AGCGCGAGCA GTGGCTGAAG GAAGCACACT ACAACGTGTT CCAGCTGAAG       120</w:t>
      </w:r>
    </w:p>
    <w:p w14:paraId="3BD4258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TGAACAGG TCTACATCGA TCTGCTGACC GACTCCGGCA CCGGTGCTAT GTCCGATAAG       180</w:t>
      </w:r>
    </w:p>
    <w:p w14:paraId="54B0F94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TGGGCAG CTATGATGCT GGGCGACGAG TCCTACGCCG GTGCAACCTC TTTCTACAAG       240</w:t>
      </w:r>
    </w:p>
    <w:p w14:paraId="2457D09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TCCGAAA CCGTCCAGCG CCTGCTGGGT ATGAAGTACG TTATCCCAAC CCACCAGGGT       300</w:t>
      </w:r>
    </w:p>
    <w:p w14:paraId="57EAFD3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TGCAGCAG AGAACGTGCT GTTCTCCCAC CTGGTGAAGG CTGGCAACGT CATCCCTGGT       360</w:t>
      </w:r>
    </w:p>
    <w:p w14:paraId="6D01DDB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GCCCACT TCGATACCAC CAAGGGCCAC ATCGAGTCCC GCAAGGCTCA CGCCATCGAT       420</w:t>
      </w:r>
    </w:p>
    <w:p w14:paraId="7BA34CB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CACCACCG ATGACGCAAA GGACACCCAG AAGGAAGTCC CATTCAAGGG TAACGTTTGC       480</w:t>
      </w:r>
    </w:p>
    <w:p w14:paraId="42C2A19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AACAAGC TGGAGAAGGT TCTGAAGGAA AACAAGGGCA ACGTGCCATT CATGGTTCTG       540</w:t>
      </w:r>
    </w:p>
    <w:p w14:paraId="3FBDA54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GTGACCA ACAACACCGT TGGCGGTCAG CCAGTGTCCA TGAAGAACAT CAAGGAAACC       600</w:t>
      </w:r>
    </w:p>
    <w:p w14:paraId="697A479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GCGCTCTGT GCCACAAGTA CGGTGTCCCA GTTATCATGG ATTCCGCCCG CTTCGCAGAG       660</w:t>
      </w:r>
    </w:p>
    <w:p w14:paraId="131971E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GCTTACT TCATCAAGGT TCGCGAAGAG GGCTACGCCG ACAAGACCAT CAAGGAAATC       720</w:t>
      </w:r>
    </w:p>
    <w:p w14:paraId="5233830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CAGGAGA TGTACGAAGC TGCCGATGCA GCTACCATGT CCGCAAAGAA GGACGGTGTG       780</w:t>
      </w:r>
    </w:p>
    <w:p w14:paraId="1D36BB2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lastRenderedPageBreak/>
        <w:t xml:space="preserve">     GTCAACATGG GCGGTTTCAT CGCCACCAAC AACAAGGAGT GGTTCGAAGG CGCAAAGATG       840</w:t>
      </w:r>
    </w:p>
    <w:p w14:paraId="57B57FB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TGCATCC CAATGGAGGG CTACGTGACC TACGGCGGTA TGTCCGGTCG CGATCTGAAC       900</w:t>
      </w:r>
    </w:p>
    <w:p w14:paraId="68F12EB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CTGGCTC AGGGCCTGGA AGAGAACACC GAATTCGACA TGCTGCAGAC CCGCATCCAC       960</w:t>
      </w:r>
    </w:p>
    <w:p w14:paraId="079A659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GTCGAGT ACCTGGCTAA GAAGCTGGAT GAATACGGCA TCCCATACCA GCGCCCAGCC      1020</w:t>
      </w:r>
    </w:p>
    <w:p w14:paraId="493851C2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GGTCACG CAATCTTCGT TGACGCCTCC AAGGTCCTGA CCCACGTTCC AAAGGAAGAG      1080</w:t>
      </w:r>
    </w:p>
    <w:p w14:paraId="10A55BA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CCAGCTC AGACCCTGAC CTGCGAGCTG TACCTGGAAG CTGGCATCCG CGGCGTGGAA      1140</w:t>
      </w:r>
    </w:p>
    <w:p w14:paraId="32B9661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GGTTACA TGCTGGCAGA TCGCGACCCA GAAACCGGCG AAAACCGCTT CGGCGGTCTG      1200</w:t>
      </w:r>
    </w:p>
    <w:p w14:paraId="0D8E4D1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TCTGCTGC GCCTGGCTAT CCCACGTCGC GTTTACACCG ACAACCACAT GAACGTTGTG      1260</w:t>
      </w:r>
    </w:p>
    <w:p w14:paraId="272FF87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CGCAGCTC TGAAGAACGT GTTCGACCGT CGCGAATCCA TCACCCGCGG CGTCGAAATC      1320</w:t>
      </w:r>
    </w:p>
    <w:p w14:paraId="765BE543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GTGGGAAG CACCACTGAT GCGCCACTTC ACCGTCCAGC TGAAGCGCCT GCAGTAA         1377</w:t>
      </w:r>
    </w:p>
    <w:p w14:paraId="5A1638AD" w14:textId="77777777" w:rsidR="00AC2F83" w:rsidRPr="00D51694" w:rsidRDefault="00AC2F83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213A7457" w14:textId="1F8ACB2C" w:rsidR="00880E5A" w:rsidRPr="00D51694" w:rsidRDefault="0030625C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D51694">
        <w:rPr>
          <w:rFonts w:ascii="Times New Roman" w:hAnsi="Times New Roman" w:cs="Times New Roman"/>
          <w:sz w:val="18"/>
          <w:szCs w:val="18"/>
        </w:rPr>
        <w:t>WP_020497666.1</w:t>
      </w:r>
      <w:r w:rsidR="00880E5A" w:rsidRPr="00D51694">
        <w:rPr>
          <w:rFonts w:ascii="Times New Roman" w:hAnsi="Times New Roman" w:cs="Times New Roman"/>
          <w:sz w:val="18"/>
          <w:szCs w:val="18"/>
        </w:rPr>
        <w:t>_</w:t>
      </w:r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>Sciscionella-marina_</w:t>
      </w:r>
      <w:r w:rsidR="00880E5A" w:rsidRPr="00D51694">
        <w:rPr>
          <w:rFonts w:ascii="Times New Roman" w:hAnsi="Times New Roman" w:cs="Times New Roman"/>
          <w:sz w:val="18"/>
          <w:szCs w:val="18"/>
        </w:rPr>
        <w:t>SmTNA_CO</w:t>
      </w:r>
    </w:p>
    <w:p w14:paraId="2EEE1309" w14:textId="39A57B9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GAACCAT TCCGCATCAA GTCCGTCGAG CCAATCCCAT TCCCAACCGC TGAAGAACGT        60</w:t>
      </w:r>
    </w:p>
    <w:p w14:paraId="7E5D02B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AACTCCC TGGCACAGGC AGGTTTCAAC CTGTTCCGCG TTCCAGCACG CCAGGTCACC       120</w:t>
      </w:r>
    </w:p>
    <w:p w14:paraId="513E9E31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TGATCTGC TGACCGACTC CGGCACCGCA GCTATGTCCG CAGCACAGTG GTCCGCTGTG       180</w:t>
      </w:r>
    </w:p>
    <w:p w14:paraId="6A47AB1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TCCGGTG ATGAATCCTA CGCTGGCGCC CGCTCCTACG AAGGTTTCGA GGCAGTGGTC       240</w:t>
      </w:r>
    </w:p>
    <w:p w14:paraId="5A7C9EA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GAACTGA CCGGCATGCC AGAGGTCATC CCAGTTCACC AGGGTCGCGC TGCCGAACGC       300</w:t>
      </w:r>
    </w:p>
    <w:p w14:paraId="79DE3C3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CTGTTCG GCACCCTGCT GCGCCCAGGC GAGATCTCCG TCGCAAACAC CCACTTCGAC       360</w:t>
      </w:r>
    </w:p>
    <w:p w14:paraId="5DB8C68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ACCGCAG CTTCCGTTGC CGCAGCTGGT GCTCGTTGCA TCGATCTGCC AGGCCGCCCA       420</w:t>
      </w:r>
    </w:p>
    <w:p w14:paraId="14A4D38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CTGCCAG GCAACACCGA AGATTCCGGC CTGTTCGGCG GTAACATCGA CCTGGAAGGT       480</w:t>
      </w:r>
    </w:p>
    <w:p w14:paraId="1253BB83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AACGCG TGCTGCGTGG TCCAGAGAAG GTCCGCTGCG TTGTGCTGAC CGTTACCGAT       540</w:t>
      </w:r>
    </w:p>
    <w:p w14:paraId="314D3F6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GCTGGCG GTGGCCAGCC AGTCTCCCCA GCTAACCTCG CCGAGGTTCG CCGCCTGTGC       600</w:t>
      </w:r>
    </w:p>
    <w:p w14:paraId="7B86D9DD" w14:textId="77777777" w:rsidR="00AC2F83" w:rsidRPr="00D51694" w:rsidRDefault="00AC2F83" w:rsidP="00B00330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TCCACGCG GTATCGGTGT GCTGCTGGAT GCATCCCGTT TCGCAGAAAA CGCTTACCTG       660</w:t>
      </w:r>
    </w:p>
    <w:p w14:paraId="7F60E5FF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TACCCGCC GCGATCCAGA GTGGGTTCGC GCATCCATCC CAGATGTTGC ACGTGCTATG       720</w:t>
      </w:r>
    </w:p>
    <w:p w14:paraId="43646B7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GATCTGG CCGACGGTTG CTTCGCATCC CTGAAGAAGG ATGGCCTGGC CAACACCGGT       780</w:t>
      </w:r>
    </w:p>
    <w:p w14:paraId="7E7A6EA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CTGATCG CACTGCGCGA TGCTGCACTG GCTCGTGACT GCCGTAACCG TCTGATCGAA       840</w:t>
      </w:r>
    </w:p>
    <w:p w14:paraId="39F38A4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TGAGGGTT TCCCAACCTA CGGTGGCCTG GCTGGTCGCG ATCTGGAAGC ACTGACCAAG       900</w:t>
      </w:r>
    </w:p>
    <w:p w14:paraId="4F0DAE92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TCTGCACG AGGTGATGGA CCCACGCTAC CTGGAATACC GCGCCGAGTC CGCATCCTGG       960</w:t>
      </w:r>
    </w:p>
    <w:p w14:paraId="5AEF07E1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GCAGATC AGCTGGAAAC CGCTGGTTTC CCAGTTCTGC GCCCAACCGG TTGCCACGCT      1020</w:t>
      </w:r>
    </w:p>
    <w:p w14:paraId="1F0E31B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TACGTCG ACGCTGCCGC AAAGCTGGCA CACATCCCAG CTCCAGAGCT GCCAGCCACC      1080</w:t>
      </w:r>
    </w:p>
    <w:p w14:paraId="7E95C6F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CTGGCTA ACGCCCTGTA CCTGGCAGGT GCTGTTCGCG TGACCGATCT GGGCACCCTG      1140</w:t>
      </w:r>
    </w:p>
    <w:p w14:paraId="52FEE63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TTCGGTG GCCCAGATCC AGAAGGTGGC CCAGACCGTC CAGCCCCACG CGAGTGGGTG      1200</w:t>
      </w:r>
    </w:p>
    <w:p w14:paraId="17D3C3C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TTTCGCAC TGCCACGTCG CGTCTACACC CGCAACCACC TGGAATACGT TGCTGACATC      1260</w:t>
      </w:r>
    </w:p>
    <w:p w14:paraId="32094D7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TGCACAGG TGGCAGCTAA GGCAACCGCA CTGTCCGGCT ACCGCATCCT GGAACAGGCA      1320</w:t>
      </w:r>
    </w:p>
    <w:p w14:paraId="29ED378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TACCCTGC GTCACTTCAC CGCTGTTCTG GCCCCACTGG GCGAACCAGT GCCATTCGAG      1380</w:t>
      </w:r>
    </w:p>
    <w:p w14:paraId="0C780E7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CTAA                                                                 1386</w:t>
      </w:r>
    </w:p>
    <w:p w14:paraId="74574355" w14:textId="77777777" w:rsidR="00AC2F83" w:rsidRPr="00D51694" w:rsidRDefault="00AC2F83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4E8446E6" w14:textId="1B8E240F" w:rsidR="00880E5A" w:rsidRPr="00D51694" w:rsidRDefault="00BC661E" w:rsidP="00D51694">
      <w:pPr>
        <w:pStyle w:val="HTMLPreformatted"/>
        <w:shd w:val="clear" w:color="auto" w:fill="FFFFFF"/>
        <w:spacing w:after="24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>WP_011755084.1</w:t>
      </w:r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>_Nocardioides-sp._</w:t>
      </w:r>
      <w:r w:rsidR="00880E5A" w:rsidRPr="00D51694">
        <w:rPr>
          <w:rFonts w:ascii="Times New Roman" w:hAnsi="Times New Roman" w:cs="Times New Roman"/>
          <w:sz w:val="18"/>
          <w:szCs w:val="18"/>
        </w:rPr>
        <w:t>NsTNA_CO</w:t>
      </w:r>
    </w:p>
    <w:p w14:paraId="4AB885F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GACCAGC CATTCCGCAC CATCATCGAA CCATTCCGCA TCCACTCCGT GGAGCCAATG        60</w:t>
      </w:r>
    </w:p>
    <w:p w14:paraId="23F83D6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ATGACCA CCGCTGAAGA GCGTCGCACC CACCTGGCAG CTGTCGATTA CAACCTGTTC       120</w:t>
      </w:r>
    </w:p>
    <w:p w14:paraId="05588F1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CTGCGCG CTGAACACGT TCTGATCGAC CTGCTGACCG ATTCCGGCAC CGGTGCAATG       180</w:t>
      </w:r>
    </w:p>
    <w:p w14:paraId="3176CDD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CGCGACC AGTGGGCAGC AGTTCAGCGC GGCGATGAGT CCTACGCTGG TTCCCCATCC       240</w:t>
      </w:r>
    </w:p>
    <w:p w14:paraId="35C43C9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TTCGTTT TCCGCGACGC CGTGCGCCGC CTGTTCGATT TCGAACACAT CATCCCAGTG       300</w:t>
      </w:r>
    </w:p>
    <w:p w14:paraId="4455A4F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CCAGGGTC GTGCTGCTGA GCGCATCCTG TTCTCCGTCC TGGGCGGTGC TGGCAAGGTT       360</w:t>
      </w:r>
    </w:p>
    <w:p w14:paraId="24A609A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CCAAACA ACACCCACTT CGACACCACC CGCGCTAACA TCGAAGCCAC CGGTGCAGAG       420</w:t>
      </w:r>
    </w:p>
    <w:p w14:paraId="10CCD31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TGTCGATC TGGTTATCGC AGAAGGCCGC GACCCACGCT CCGATCACCC ATTCAAGGGT       480</w:t>
      </w:r>
    </w:p>
    <w:p w14:paraId="1CCACC2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ATGGACC TGGCAGCTCT GGAACAGCTG CTGGAGGCCC ACGCAGATGA CGTCCCATGC       540</w:t>
      </w:r>
    </w:p>
    <w:p w14:paraId="2B06FA3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CATGGTTA CCATCACCAA CAACTCCGGC GGTGGCCAGC CAGTTTCCCT CGCAAACCTG       600</w:t>
      </w:r>
    </w:p>
    <w:p w14:paraId="45B9E81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GGCGTGC GTGCTCTGTG CGACCGCTTC GGCAAGCCAC TGTTCCTGGA TGCATGCCGC       660</w:t>
      </w:r>
    </w:p>
    <w:p w14:paraId="0809D1F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GCAGAAA ACGCTTGGTT CATCCGTGAA CGTGAGGCTG GTCAGGGTGA ACGCGACGTG       720</w:t>
      </w:r>
    </w:p>
    <w:p w14:paraId="7BC7A94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CGATATCA TCCGTGATGT GACCGGTCTG GCTGATGGTG TCACCATGTC CGCAAAGAAG       780</w:t>
      </w:r>
    </w:p>
    <w:p w14:paraId="35B5A80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CCACTGG GCAACATCGG TGGCTGGCTG GCTCTGGCCG ATGACGATCT GGCCGCACAG       840</w:t>
      </w:r>
    </w:p>
    <w:p w14:paraId="14FC57B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GCCGCAACA TCGTTATCCT GACCGAAGGC TTCCCAACCT ACGGTGGCCT GGCAGGTCGC       900</w:t>
      </w:r>
    </w:p>
    <w:p w14:paraId="2FBE8171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CCTGGAAG CACTGGCTCA GGGCCTGGCT GAGGTTGTGC AGCACGATTA CCTGCGCTAC       960</w:t>
      </w:r>
    </w:p>
    <w:p w14:paraId="3A78A41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ATCGGCT CCACCGCATA CCTGGGTCGT GCACTGGCAG AACGCGGCGT GCCAGTCCTG      1020</w:t>
      </w:r>
    </w:p>
    <w:p w14:paraId="413BF09B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CCATTCG GTGGCCACGC AATCTACCTG GATGCTCGTG CACTGCTGCC ACACCTGGAC      1080</w:t>
      </w:r>
    </w:p>
    <w:p w14:paraId="338A338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CACTGGAGT ACCCAGGCCA GGCAGTTGCT GTGGCCCTGT ACGAAATCGG TGGCATCCGC      1140</w:t>
      </w:r>
    </w:p>
    <w:p w14:paraId="57E7143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TGCGAGA TCGGCACCGT GATGTTCGGC CGCCACCCAG ATGGTTCCGA GCAGCCAGCT      1200</w:t>
      </w:r>
    </w:p>
    <w:p w14:paraId="56FE48FB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ATGGATC TGGTCCGCCT GGCTATCCCA CGTCGCACCT ACACCCAGTC CCACATCGAC      1260</w:t>
      </w:r>
    </w:p>
    <w:p w14:paraId="7442B353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lastRenderedPageBreak/>
        <w:t xml:space="preserve">     TACGTGATCG AAGTTTGCGA ACGCATCCTG GACCGTGCAT CCGATCTGCC AGGCTACCGC      1320</w:t>
      </w:r>
    </w:p>
    <w:p w14:paraId="3DE677C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GTCGAAG AGCCACCAGC ACTGCGTCAC TTCACCGCAC GTTTCGCACC ACTGGGTCGT      1380</w:t>
      </w:r>
    </w:p>
    <w:p w14:paraId="4D8EEF0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GCATAA                                                              1389</w:t>
      </w:r>
    </w:p>
    <w:p w14:paraId="0C1F6F82" w14:textId="77777777" w:rsidR="00AC2F83" w:rsidRPr="00D51694" w:rsidRDefault="00AC2F83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798C3FBD" w14:textId="7857637E" w:rsidR="00880E5A" w:rsidRPr="00D51694" w:rsidRDefault="00343D28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D51694">
        <w:rPr>
          <w:rFonts w:ascii="Times New Roman" w:hAnsi="Times New Roman" w:cs="Times New Roman"/>
          <w:sz w:val="18"/>
          <w:szCs w:val="18"/>
        </w:rPr>
        <w:t>WP_011910553.1</w:t>
      </w:r>
      <w:r w:rsidR="00880E5A" w:rsidRPr="00D51694">
        <w:rPr>
          <w:rFonts w:ascii="Times New Roman" w:hAnsi="Times New Roman" w:cs="Times New Roman"/>
          <w:sz w:val="18"/>
          <w:szCs w:val="18"/>
        </w:rPr>
        <w:t>_</w:t>
      </w:r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>Rhodobacter-sphaeroides</w:t>
      </w:r>
      <w:r w:rsidR="00880E5A" w:rsidRPr="00D51694">
        <w:rPr>
          <w:rFonts w:ascii="Times New Roman" w:hAnsi="Times New Roman" w:cs="Times New Roman"/>
          <w:sz w:val="18"/>
          <w:szCs w:val="18"/>
        </w:rPr>
        <w:t>_RsTNA_CO</w:t>
      </w:r>
    </w:p>
    <w:p w14:paraId="4BCE6A3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ACCGTCA AGTTCTTCGG CGGTGACATG GTCCCACTGG AGATGCACAA GGTTCGCGTG        60</w:t>
      </w:r>
    </w:p>
    <w:p w14:paraId="48CE9D5F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CCAGAAGC TGACCCTCGC ACCAATCGAA GAACGCCTGC GCGCTATCGC TGAAGCTGGT       120</w:t>
      </w:r>
    </w:p>
    <w:p w14:paraId="39781EF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AACACCT TCCTGCTGCA GAACCGCGAT GTTTTCATGG ACATGCTGAC CGATTCCGGT       180</w:t>
      </w:r>
    </w:p>
    <w:p w14:paraId="50493203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AACGCTA TGTCCGACCG CCAGATGGCA GCTATGATGG TTGCCGATGA CTCCTACGCA       240</w:t>
      </w:r>
    </w:p>
    <w:p w14:paraId="23108B1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TCCTCCA CCTACGAACG CTTCGAGGCT CGCCTGCGCG ACCTGTTCGG CATGGAATGG       300</w:t>
      </w:r>
    </w:p>
    <w:p w14:paraId="4CB4975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CTTGCCAA CCCACCAGGG TCGCGCCTGC GAGAACATCC TGTCCCAGGT TCTGGTGAAG       360</w:t>
      </w:r>
    </w:p>
    <w:p w14:paraId="471EE85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CAGGCACCA TCGTCCCAAT GAACTACCAC TTCACCACCA CCAAGGCACA CATCGTTCTG       420</w:t>
      </w:r>
    </w:p>
    <w:p w14:paraId="07C3C4C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GGCGGTT CCATCGAAGA GATCTGCCAC GACCGCGGCC TGGAAGTTAC CTCTACCCAC       480</w:t>
      </w:r>
    </w:p>
    <w:p w14:paraId="7C617742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CATTCAAGG GTGATATGGA CGTGGGCAAG CTCGAAGGTC TGGTCGCCAC CCACGGCGCA       540</w:t>
      </w:r>
    </w:p>
    <w:p w14:paraId="4229252C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TCGTATCG CTTTCGTGCG CATGGAAGCA GGCACCAACC TGATCGGCGG TCAGCCAATC       600</w:t>
      </w:r>
    </w:p>
    <w:p w14:paraId="3F83EF1D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TATGGCAA ACCTGCGCGA GATCCGTGCT GTGTGCGACG CACACGGCCT GATCTTCGTC       660</w:t>
      </w:r>
    </w:p>
    <w:p w14:paraId="4378F51D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ACGCTT CCCTGCTGGC CGATAACCTG TGGTTCATGA AAACCCGCGA AGAGTCCTGC       720</w:t>
      </w:r>
    </w:p>
    <w:p w14:paraId="1260419D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GATCTGT CCATCCCAGA AATCACCCGC CAGGTGGCTG ATCTGTGCGA CGTCATCTAC       780</w:t>
      </w:r>
    </w:p>
    <w:p w14:paraId="11C1E2F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TCCGCTC GTAAGCTCGG TTGCGCACGC GGCGGTGCTA TCTGCATCCG CTCCGAAGAT       840</w:t>
      </w:r>
    </w:p>
    <w:p w14:paraId="562D5A7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TACCGCA AGATGCGCGT CCTGGTTCCA CTGTACGAGG GTTTCCTGAC CTACGGCGGT       900</w:t>
      </w:r>
    </w:p>
    <w:p w14:paraId="24F4C301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TCCGTCC GCGAAATCGA GGCACTGACC GTTGGCCTGG AAGAAACTAT GGATACCGAC       960</w:t>
      </w:r>
    </w:p>
    <w:p w14:paraId="5CE9B82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ATCTCCC AGGGTCCACT GTTCATCGAA TACATGGTCA ACGAGCTGGT TAAGCGCGGC      1020</w:t>
      </w:r>
    </w:p>
    <w:p w14:paraId="0D4BAD1B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CCAGTCA TCACCCCAGC AGGCGGTCTG GGTTGCCACA TCGATGTTAT GCGCTTCCTG      1080</w:t>
      </w:r>
    </w:p>
    <w:p w14:paraId="2B3CA9F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CACACGTGC CACAGTCCCA GTACCCAGCT GGTGCACTGG CATCCGCTCT GTACATCGCT      1140</w:t>
      </w:r>
    </w:p>
    <w:p w14:paraId="51515BAB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GGCATCC GCGGTATGGA GCGCGGCTCC CTGTCCGAGC AGCGTAACCC AGACGGCACC      1200</w:t>
      </w:r>
    </w:p>
    <w:p w14:paraId="3936A163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AGTGTACT CCAACATGGA GCTGCTGCGT CTGGCAATGC CACGTCGCGT TTTCACCCTG      1260</w:t>
      </w:r>
    </w:p>
    <w:p w14:paraId="7FDA2CE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CAGGTGA AGTACGCAAT CGATCGCCTG GACTGGCTGT ACCGCAACCG CGATCTGGTG      1320</w:t>
      </w:r>
    </w:p>
    <w:p w14:paraId="6FF88C6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GGTCTGG TTTTCGTGGA AGAGCCAGAG ATCCTGCGCT TCTTCTACGG CCGCCTGGAC      1380</w:t>
      </w:r>
    </w:p>
    <w:p w14:paraId="2D2E3A9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CAGTCGGTG ATTGGCAGCA GAAGCTGGCT GCACGTTTCC GTGCTGATTT CGGCGACTCC      1440</w:t>
      </w:r>
    </w:p>
    <w:p w14:paraId="0F23E603" w14:textId="627CAE9A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A                                                                    1443</w:t>
      </w:r>
    </w:p>
    <w:p w14:paraId="1D7A2340" w14:textId="1B0745C2" w:rsidR="00880E5A" w:rsidRPr="00D51694" w:rsidRDefault="00880E5A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334CBC74" w14:textId="3C5696D3" w:rsidR="00880E5A" w:rsidRPr="00D51694" w:rsidRDefault="006C3BC8" w:rsidP="00D51694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D51694">
        <w:rPr>
          <w:rFonts w:ascii="Times New Roman" w:hAnsi="Times New Roman" w:cs="Times New Roman"/>
          <w:sz w:val="18"/>
          <w:szCs w:val="18"/>
        </w:rPr>
        <w:t>WP_011220466.1</w:t>
      </w:r>
      <w:r w:rsidR="00880E5A" w:rsidRPr="00D51694">
        <w:rPr>
          <w:rFonts w:ascii="Times New Roman" w:hAnsi="Times New Roman" w:cs="Times New Roman"/>
          <w:sz w:val="18"/>
          <w:szCs w:val="18"/>
        </w:rPr>
        <w:t>_</w:t>
      </w:r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>Photobacterium-</w:t>
      </w:r>
      <w:r w:rsidRPr="00D51694">
        <w:rPr>
          <w:rFonts w:ascii="Times New Roman" w:hAnsi="Times New Roman" w:cs="Times New Roman"/>
          <w:i/>
          <w:iCs/>
          <w:sz w:val="18"/>
          <w:szCs w:val="18"/>
        </w:rPr>
        <w:t>sp</w:t>
      </w:r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>._</w:t>
      </w:r>
      <w:r w:rsidR="00880E5A" w:rsidRPr="00D51694">
        <w:rPr>
          <w:rFonts w:ascii="Times New Roman" w:hAnsi="Times New Roman" w:cs="Times New Roman"/>
          <w:sz w:val="18"/>
          <w:szCs w:val="18"/>
        </w:rPr>
        <w:t>PsTNA_CO</w:t>
      </w:r>
    </w:p>
    <w:p w14:paraId="66B4C40A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AAGCGCA TCCCAGAGCC ATTCCGCATC AAGATGGTCG AACCAATCCG CATGACCACC        60</w:t>
      </w:r>
    </w:p>
    <w:p w14:paraId="3FD19C2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CAGACC GCGAAGAGGC CCTGAAGCTG GCAGGCTACA ACCCATTCGC TCTGAAGTCC       120</w:t>
      </w:r>
    </w:p>
    <w:p w14:paraId="67609347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GGATGTTT ACATCGACCT GCTGACCGAT TCCGGCACCG GTGCAATGTC CGAGTCCCAG       180</w:t>
      </w:r>
    </w:p>
    <w:p w14:paraId="7EFF0872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GGGCTGGCC TGATGCTGGG TGACGAAGCT TACGCCGGCT CCCGCAACTA CTACCACCTC       240</w:t>
      </w:r>
    </w:p>
    <w:p w14:paraId="18F3EEB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ACCGCCG TGGAAGAAGT GTTCGGTTAC CGCGATTTCG TTCCAACCCA CCAGGGTCGC       300</w:t>
      </w:r>
    </w:p>
    <w:p w14:paraId="611961C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TGCTGAGC AGCTGCTGTT CCCATGCCTG GTTGAGAAGA TGCAGCGCGA ACGCGGCGGT       360</w:t>
      </w:r>
    </w:p>
    <w:p w14:paraId="25CA03B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CACCCAG TGTTCATCTC CAACTTCCAC TTCGACACCA CCGCAGCTCA CGTGGAATTG       420</w:t>
      </w:r>
    </w:p>
    <w:p w14:paraId="51FC475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GGCGCAC AGGCTATCAA CCTGGTCGAT GAGCGCGCTT TCGACACCGA ATCCGATTTC       480</w:t>
      </w:r>
    </w:p>
    <w:p w14:paraId="56498442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TGGAAGG GTAACATCGA CCTGCAGAAG CTGGAGGATT GCATCTGCCA CTACGGTGTC       540</w:t>
      </w:r>
    </w:p>
    <w:p w14:paraId="5D63C5E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AAACATCG CCGCAATCAT CATGACCATC ACCTGCAACT CCACCGGCGG TCAGCCAGTG       600</w:t>
      </w:r>
    </w:p>
    <w:p w14:paraId="57ABCDF0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TATGGCAA ACCTGAAGGC AGTTTACGCT CTGGGCCGCC AGTACCGCAT CCCAGTGGTC       660</w:t>
      </w:r>
    </w:p>
    <w:p w14:paraId="750851AB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TGGATTCCG CTCGCTTCTG CGAGAACGCC TGGTTCATCA AGCAGCGCGA AGAGGGTGTT       720</w:t>
      </w:r>
    </w:p>
    <w:p w14:paraId="5B31F30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TACAAGT CCATCAAGGA AATCGTGCGC CAGATGTTCC GCTACGCCGA CATGCTGACC       780</w:t>
      </w:r>
    </w:p>
    <w:p w14:paraId="26450838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TCCGCAA AGAAGGACCC AATGGTGAAC ATCGGCGGTC TGTGCGCTGT CCGTGATGAC       840</w:t>
      </w:r>
    </w:p>
    <w:p w14:paraId="41591A6B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CAGAGCTGT TCCAGGCTGT GCAGTCCCGT TGCGTCCCAC TGGAAGGCTT CGTGACCTAC       900</w:t>
      </w:r>
    </w:p>
    <w:p w14:paraId="12575F0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GCGGTCTGG CAGGTCGTGA CATGGAAGCA CTGGCACGCG GCCTGTTCGA TGGTCTGGAT       960</w:t>
      </w:r>
    </w:p>
    <w:p w14:paraId="3CE649F1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GGACTTCC TGACCTACCG CATCAAGCAG GTCGAATACC TCGGCTCCCG CCTGCACGAT      1020</w:t>
      </w:r>
    </w:p>
    <w:p w14:paraId="69AF82AE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TGGTGTTC CAGTGCAGTG GCCACCAGGC GGTCACGCAG TGTTCGTTGA TGCTAAGAAG      1080</w:t>
      </w:r>
    </w:p>
    <w:p w14:paraId="0D354F2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CTGCCAC ACATCCCACC AGAGCGCTTC CCAGCTCAGG CCCTGTGCAA CGCACTGTAC      1140</w:t>
      </w:r>
    </w:p>
    <w:p w14:paraId="5129CA34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GAGGCTG GCGTTCGCGC CGTGGAAATC GGCTCCCTGC TGATCGGTCG CGACCCAGTG      1200</w:t>
      </w:r>
    </w:p>
    <w:p w14:paraId="4B3F1A96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AACAACC AGAAGTCCTC CCCATTCGAA TTCATGCGCC TGACCATCCC ACGTCGCGTC      1260</w:t>
      </w:r>
    </w:p>
    <w:p w14:paraId="4EEBC355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ACCAACG ATCACATGGA CTACGTTGCA GATGCTGTCA TCGCCGTTGC TCGTTGCGCT      1320</w:t>
      </w:r>
    </w:p>
    <w:p w14:paraId="45B181B9" w14:textId="77777777" w:rsidR="00AC2F83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TGCACTGA AGGGCCTGGA ATTCGAGTAC GAACCACCAG TTCTGCGCCA CTTCATGGCC      1380</w:t>
      </w:r>
    </w:p>
    <w:p w14:paraId="1B65833C" w14:textId="756EA786" w:rsidR="00880E5A" w:rsidRPr="00D51694" w:rsidRDefault="00AC2F83" w:rsidP="00D51694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GATGCGCC CAGCACAGTA A                                                1401</w:t>
      </w:r>
    </w:p>
    <w:p w14:paraId="6C0C8BA1" w14:textId="77777777" w:rsidR="00AC2F83" w:rsidRPr="00D51694" w:rsidRDefault="00AC2F83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B8CB865" w14:textId="28383585" w:rsidR="00880E5A" w:rsidRPr="00D51694" w:rsidRDefault="0012420B" w:rsidP="00D51694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D51694">
        <w:rPr>
          <w:rFonts w:ascii="Times New Roman" w:hAnsi="Times New Roman" w:cs="Times New Roman"/>
          <w:color w:val="444444"/>
          <w:sz w:val="18"/>
          <w:szCs w:val="18"/>
          <w:shd w:val="clear" w:color="auto" w:fill="FFFFFF"/>
        </w:rPr>
        <w:t>WP_036934959.1</w:t>
      </w:r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 xml:space="preserve">_Proteus </w:t>
      </w:r>
      <w:proofErr w:type="spellStart"/>
      <w:r w:rsidR="00880E5A" w:rsidRPr="00D51694">
        <w:rPr>
          <w:rFonts w:ascii="Times New Roman" w:hAnsi="Times New Roman" w:cs="Times New Roman"/>
          <w:i/>
          <w:iCs/>
          <w:sz w:val="18"/>
          <w:szCs w:val="18"/>
        </w:rPr>
        <w:t>vulgaris_</w:t>
      </w:r>
      <w:r w:rsidR="00880E5A" w:rsidRPr="00F17460">
        <w:rPr>
          <w:rFonts w:ascii="Times New Roman" w:hAnsi="Times New Roman" w:cs="Times New Roman"/>
          <w:sz w:val="18"/>
          <w:szCs w:val="18"/>
        </w:rPr>
        <w:t>PvTNA_CO</w:t>
      </w:r>
      <w:proofErr w:type="spellEnd"/>
    </w:p>
    <w:p w14:paraId="2E2950FA" w14:textId="2BA291E9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lastRenderedPageBreak/>
        <w:t xml:space="preserve">     ATGGCAAAGC GCATCGTGGA ACCATTCCGC ATCAAGATGG TGGAGAAGAT CCGCGTCCCA        60</w:t>
      </w:r>
    </w:p>
    <w:p w14:paraId="02146289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CGTGAAG AGCGTGAAGC AGCTCTGAAG GAAGCAGGCT ACAACCCATT CCTGCTGCCA       120</w:t>
      </w:r>
    </w:p>
    <w:p w14:paraId="6314E1D5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CCTCCGCTG TCTACATCGA TCTGCTGACC GACTCCGGCA CCAACGCAAT GTCCGATCAC       180</w:t>
      </w:r>
    </w:p>
    <w:p w14:paraId="33288DD6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AGTGGGCCG CAATGATCAC CGGCGACGAA GCCTACGCAG GTTCCCGCAA CTACTACGAT       240</w:t>
      </w:r>
    </w:p>
    <w:p w14:paraId="35D612F9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AAGGACA AGGCTAAGGA GCTGTTCAAC TACGATTACA TCATCCCAGC ACACCAGGGT       300</w:t>
      </w:r>
    </w:p>
    <w:p w14:paraId="70A2B831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GCGGTGCAG AAAACATCCT GTTCCCAGTC CTGCTGAAGT ACAAGCAGAA GGAAGGCAAG       360</w:t>
      </w:r>
    </w:p>
    <w:p w14:paraId="2D81128F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TAAGAACC CAGTTTTCAT CTCCAACTTC CACTTCGATA CCACCGCTGC CCACGTGGAA       420</w:t>
      </w:r>
    </w:p>
    <w:p w14:paraId="4BB1BB02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CTGAACGGTT GCAAGGCAAT CAACATCGTC ACCGAAAAGG CTTTCGACTC CGAAACCTAC       480</w:t>
      </w:r>
    </w:p>
    <w:p w14:paraId="7C602B5E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TGACTGGA AGGGCGATTT CGACATCAAG AAGCTGAAGG AGAACATCGC TCAGCACGGT       540</w:t>
      </w:r>
    </w:p>
    <w:p w14:paraId="106CA7B8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CGACAACA TCGTCGCTAT CGTTTCCACC GTGACCTGCA ACTCCGCCGG CGGTCAGCCA       600</w:t>
      </w:r>
    </w:p>
    <w:p w14:paraId="336AE6FB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CTCCATGT CCAACCTGAA GGAAGTTTAC GAGATCGCTA AGCAGCACGG CATCTTCGTG       660</w:t>
      </w:r>
    </w:p>
    <w:p w14:paraId="272BFA4F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CATGGATT CCGCCCGCTT CTGCGAAAAC GCATACTTCA TCAAGGCTCG CGACCCAAAG       720</w:t>
      </w:r>
    </w:p>
    <w:p w14:paraId="5D2E7B58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AAGAACG CTACCATCAA GGAAGTGATC TTCGATATGT ACAAGTACGC TGACGCCCTG       780</w:t>
      </w:r>
    </w:p>
    <w:p w14:paraId="5B3EC638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CCATGTCCG CAAAGAAGGA CCCACTGCTG AACATCGGCG GTCTGGTGGC CATCCGCGAC       840</w:t>
      </w:r>
    </w:p>
    <w:p w14:paraId="124737BA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CGAAGAGA TCTTCACCCT GGCACGCCAG CGCTGCGTTC CAATGGAAGG CTTCGTGACC       900</w:t>
      </w:r>
    </w:p>
    <w:p w14:paraId="513184D4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GGCGGTC TGGCAGGTCG CGATATGGCA GCTATGGTGC AGGGCCTGGA AGAAGGCACC       960</w:t>
      </w:r>
    </w:p>
    <w:p w14:paraId="73C1A3EF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AGAGGAAT ACCTGCACTA CCGCATCGGC CAGGTCAAGT ACCTGGGTGA CCGCCTGCGC      1020</w:t>
      </w:r>
    </w:p>
    <w:p w14:paraId="66BB0FBE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AGGCAGGCA TCCCAATCCA GTACCCAACC GGCGGTCACG CTGTTTTCGT GGATTGCAAG      1080</w:t>
      </w:r>
    </w:p>
    <w:p w14:paraId="3157D90C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AAGCTGGTTC CACAGATCCC AGGCGACCAG TTCCCAGCAC AGGCTGTGAT CAACGCCCTG      1140</w:t>
      </w:r>
    </w:p>
    <w:p w14:paraId="122E5FDA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ACCTGGAAT CCGGTGTCCG CGCAGTTGAG ATCGGCTCCT TCCTGCTGGG TCGCGATCCA      1200</w:t>
      </w:r>
    </w:p>
    <w:p w14:paraId="181FF468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TACCGGCG AACAGAAGCA CGCCGACATG GAGTTCATGC GCCTGACCAT CGCTCGTCGC      1260</w:t>
      </w:r>
    </w:p>
    <w:p w14:paraId="1CEFF4D4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TCTACACCA ACGATCACAT GGACTACATC GCCGATGCAC TGATCGGCCT GAAGGAAAAG      1320</w:t>
      </w:r>
    </w:p>
    <w:p w14:paraId="3C902196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TTCGCCACCC TGAAGGGTCT GGAGTTCGAA TACGAGCCAC CAGTTCTGCG CCACTTCACC      1380</w:t>
      </w:r>
    </w:p>
    <w:p w14:paraId="006556A8" w14:textId="77777777" w:rsidR="00AC2F83" w:rsidRPr="00D51694" w:rsidRDefault="00AC2F83" w:rsidP="001728D1">
      <w:pPr>
        <w:pStyle w:val="HTMLPreformatted"/>
        <w:shd w:val="clear" w:color="auto" w:fill="FFFFFF"/>
        <w:ind w:left="-90"/>
        <w:jc w:val="both"/>
        <w:rPr>
          <w:rFonts w:ascii="Times New Roman" w:hAnsi="Times New Roman" w:cs="Times New Roman"/>
          <w:color w:val="222222"/>
          <w:sz w:val="18"/>
          <w:szCs w:val="18"/>
        </w:rPr>
      </w:pPr>
      <w:r w:rsidRPr="00D51694">
        <w:rPr>
          <w:rFonts w:ascii="Times New Roman" w:hAnsi="Times New Roman" w:cs="Times New Roman"/>
          <w:color w:val="222222"/>
          <w:sz w:val="18"/>
          <w:szCs w:val="18"/>
        </w:rPr>
        <w:t xml:space="preserve">     GCACGCCTGA AGCCAATCGA GTAA                                             1404</w:t>
      </w:r>
    </w:p>
    <w:sectPr w:rsidR="00AC2F83" w:rsidRPr="00D51694" w:rsidSect="005564D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,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94B2A"/>
    <w:multiLevelType w:val="hybridMultilevel"/>
    <w:tmpl w:val="BF1407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220839"/>
    <w:multiLevelType w:val="hybridMultilevel"/>
    <w:tmpl w:val="4C665BFA"/>
    <w:lvl w:ilvl="0" w:tplc="882ECAF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FA5"/>
    <w:rsid w:val="0000220A"/>
    <w:rsid w:val="000A707C"/>
    <w:rsid w:val="000B272C"/>
    <w:rsid w:val="000C5B39"/>
    <w:rsid w:val="000E16CD"/>
    <w:rsid w:val="0012420B"/>
    <w:rsid w:val="001567E8"/>
    <w:rsid w:val="001728D1"/>
    <w:rsid w:val="001C1FB9"/>
    <w:rsid w:val="00220F10"/>
    <w:rsid w:val="002A74CB"/>
    <w:rsid w:val="002C48E3"/>
    <w:rsid w:val="00300A23"/>
    <w:rsid w:val="0030625C"/>
    <w:rsid w:val="00343D28"/>
    <w:rsid w:val="005227E1"/>
    <w:rsid w:val="005564D7"/>
    <w:rsid w:val="005F448B"/>
    <w:rsid w:val="006961D0"/>
    <w:rsid w:val="006C3BC8"/>
    <w:rsid w:val="006D45E1"/>
    <w:rsid w:val="007103EE"/>
    <w:rsid w:val="00786647"/>
    <w:rsid w:val="007B0CBC"/>
    <w:rsid w:val="008409D2"/>
    <w:rsid w:val="00880E5A"/>
    <w:rsid w:val="008B3B08"/>
    <w:rsid w:val="009573EA"/>
    <w:rsid w:val="009F5FA5"/>
    <w:rsid w:val="00A812FB"/>
    <w:rsid w:val="00A84C4E"/>
    <w:rsid w:val="00AA0C60"/>
    <w:rsid w:val="00AC2F83"/>
    <w:rsid w:val="00AD33BA"/>
    <w:rsid w:val="00B00330"/>
    <w:rsid w:val="00B572D6"/>
    <w:rsid w:val="00B92F6E"/>
    <w:rsid w:val="00BC661E"/>
    <w:rsid w:val="00C04213"/>
    <w:rsid w:val="00C71026"/>
    <w:rsid w:val="00D51694"/>
    <w:rsid w:val="00D7310D"/>
    <w:rsid w:val="00DF7DBB"/>
    <w:rsid w:val="00F17460"/>
    <w:rsid w:val="00F23DAA"/>
    <w:rsid w:val="00F2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CC1F0"/>
  <w15:chartTrackingRefBased/>
  <w15:docId w15:val="{10B4963E-B862-4016-A79F-F6B94FE7C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FA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C2F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2F83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5B3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961D0"/>
  </w:style>
  <w:style w:type="character" w:styleId="Emphasis">
    <w:name w:val="Emphasis"/>
    <w:basedOn w:val="DefaultParagraphFont"/>
    <w:uiPriority w:val="20"/>
    <w:qFormat/>
    <w:rsid w:val="009573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atarina.cankar@wur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4822</Words>
  <Characters>26526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t, Melanie</dc:creator>
  <cp:keywords/>
  <dc:description/>
  <cp:lastModifiedBy>Cankar, Katarina</cp:lastModifiedBy>
  <cp:revision>11</cp:revision>
  <dcterms:created xsi:type="dcterms:W3CDTF">2022-03-16T22:13:00Z</dcterms:created>
  <dcterms:modified xsi:type="dcterms:W3CDTF">2022-03-16T22:21:00Z</dcterms:modified>
</cp:coreProperties>
</file>